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B6155" w14:textId="6ECD7612" w:rsidR="001E0CC1" w:rsidRPr="001E5896" w:rsidRDefault="001E0CC1" w:rsidP="001D7421">
      <w:pPr>
        <w:spacing w:before="100" w:beforeAutospacing="1" w:after="100" w:afterAutospacing="1" w:line="240" w:lineRule="auto"/>
        <w:ind w:left="0" w:firstLine="0"/>
        <w:jc w:val="left"/>
        <w:rPr>
          <w:rFonts w:eastAsia="Times New Roman"/>
          <w:sz w:val="28"/>
          <w:szCs w:val="28"/>
        </w:rPr>
      </w:pPr>
      <w:r w:rsidRPr="001E5896">
        <w:rPr>
          <w:rFonts w:eastAsia="Times New Roman"/>
          <w:sz w:val="28"/>
          <w:szCs w:val="28"/>
        </w:rPr>
        <w:t xml:space="preserve">Supplementary Table 1: Specific </w:t>
      </w:r>
      <w:r w:rsidR="001E5896">
        <w:rPr>
          <w:rFonts w:eastAsia="Times New Roman"/>
          <w:sz w:val="28"/>
          <w:szCs w:val="28"/>
        </w:rPr>
        <w:t>a</w:t>
      </w:r>
      <w:r w:rsidRPr="001E5896">
        <w:rPr>
          <w:rFonts w:eastAsia="Times New Roman"/>
          <w:sz w:val="28"/>
          <w:szCs w:val="28"/>
        </w:rPr>
        <w:t xml:space="preserve">ims of </w:t>
      </w:r>
      <w:r w:rsidR="001E5896">
        <w:rPr>
          <w:rFonts w:eastAsia="Times New Roman"/>
          <w:sz w:val="28"/>
          <w:szCs w:val="28"/>
        </w:rPr>
        <w:t>t</w:t>
      </w:r>
      <w:r w:rsidRPr="001E5896">
        <w:rPr>
          <w:rFonts w:eastAsia="Times New Roman"/>
          <w:sz w:val="28"/>
          <w:szCs w:val="28"/>
        </w:rPr>
        <w:t xml:space="preserve">he </w:t>
      </w:r>
      <w:r w:rsidR="001E5896">
        <w:rPr>
          <w:rFonts w:eastAsia="Times New Roman"/>
          <w:sz w:val="28"/>
          <w:szCs w:val="28"/>
        </w:rPr>
        <w:t>NBW</w:t>
      </w:r>
      <w:r w:rsidR="00BD1AB0">
        <w:rPr>
          <w:rFonts w:eastAsia="Times New Roman"/>
          <w:sz w:val="28"/>
          <w:szCs w:val="28"/>
        </w:rPr>
        <w:t xml:space="preserve"> for Somal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76"/>
        <w:gridCol w:w="9280"/>
      </w:tblGrid>
      <w:tr w:rsidR="001E0CC1" w:rsidRPr="001E5896" w14:paraId="09E2F29B" w14:textId="77777777" w:rsidTr="00C91B84">
        <w:tc>
          <w:tcPr>
            <w:tcW w:w="0" w:type="auto"/>
            <w:hideMark/>
          </w:tcPr>
          <w:p w14:paraId="0E162884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hideMark/>
          </w:tcPr>
          <w:p w14:paraId="031CFB57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identify and review the current collaboration gaps of the federal line ministries involved in One Health in key technical areas.</w:t>
            </w:r>
          </w:p>
        </w:tc>
      </w:tr>
      <w:tr w:rsidR="001E0CC1" w:rsidRPr="001E5896" w14:paraId="03BC9DF1" w14:textId="77777777" w:rsidTr="00C91B84">
        <w:tc>
          <w:tcPr>
            <w:tcW w:w="0" w:type="auto"/>
            <w:hideMark/>
          </w:tcPr>
          <w:p w14:paraId="6281C80D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hideMark/>
          </w:tcPr>
          <w:p w14:paraId="27E47DD8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develop a joint roadmap of corrective measures.</w:t>
            </w:r>
          </w:p>
        </w:tc>
      </w:tr>
      <w:tr w:rsidR="001E0CC1" w:rsidRPr="001E5896" w14:paraId="5A950104" w14:textId="77777777" w:rsidTr="00C91B84">
        <w:tc>
          <w:tcPr>
            <w:tcW w:w="0" w:type="auto"/>
            <w:hideMark/>
          </w:tcPr>
          <w:p w14:paraId="7603CB30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hideMark/>
          </w:tcPr>
          <w:p w14:paraId="0A96E9D3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develop a strategic investment plan to improve the collaborative work at the animal-human-environment interface.</w:t>
            </w:r>
          </w:p>
        </w:tc>
      </w:tr>
      <w:tr w:rsidR="001E0CC1" w:rsidRPr="001E5896" w14:paraId="6BB43202" w14:textId="77777777" w:rsidTr="00C91B84">
        <w:tc>
          <w:tcPr>
            <w:tcW w:w="0" w:type="auto"/>
            <w:hideMark/>
          </w:tcPr>
          <w:p w14:paraId="2154ED97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hideMark/>
          </w:tcPr>
          <w:p w14:paraId="522B8C5A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improve One Health approach understanding and the need for multisectoral collaboration at the animal-human-environment health interface.</w:t>
            </w:r>
          </w:p>
        </w:tc>
      </w:tr>
      <w:tr w:rsidR="001E0CC1" w:rsidRPr="001E5896" w14:paraId="3404EECE" w14:textId="77777777" w:rsidTr="00C91B84">
        <w:tc>
          <w:tcPr>
            <w:tcW w:w="0" w:type="auto"/>
            <w:hideMark/>
          </w:tcPr>
          <w:p w14:paraId="7AEF6458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  <w:hideMark/>
          </w:tcPr>
          <w:p w14:paraId="4CE97A48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 xml:space="preserve">To promote dialogue, coordination, and collaboration, </w:t>
            </w:r>
            <w:proofErr w:type="spellStart"/>
            <w:r w:rsidRPr="001E5896">
              <w:rPr>
                <w:rFonts w:eastAsia="Times New Roman"/>
                <w:sz w:val="24"/>
                <w:szCs w:val="24"/>
              </w:rPr>
              <w:t>recognising</w:t>
            </w:r>
            <w:proofErr w:type="spellEnd"/>
            <w:r w:rsidRPr="001E5896">
              <w:rPr>
                <w:rFonts w:eastAsia="Times New Roman"/>
                <w:sz w:val="24"/>
                <w:szCs w:val="24"/>
              </w:rPr>
              <w:t xml:space="preserve"> the crucial need for the animal and human health sectors to come together to strategically identify areas for joint actions and develop a synergistic approach.</w:t>
            </w:r>
          </w:p>
        </w:tc>
      </w:tr>
      <w:tr w:rsidR="001E0CC1" w:rsidRPr="001E5896" w14:paraId="33042E1E" w14:textId="77777777" w:rsidTr="00C91B84">
        <w:tc>
          <w:tcPr>
            <w:tcW w:w="0" w:type="auto"/>
            <w:hideMark/>
          </w:tcPr>
          <w:p w14:paraId="3C4A15B9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  <w:hideMark/>
          </w:tcPr>
          <w:p w14:paraId="01303F97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strengthen the inter-sectoral collaboration through improved understanding of respective roles and mandates.</w:t>
            </w:r>
          </w:p>
        </w:tc>
      </w:tr>
      <w:tr w:rsidR="001E0CC1" w:rsidRPr="001E5896" w14:paraId="239A6B82" w14:textId="77777777" w:rsidTr="00C91B84">
        <w:tc>
          <w:tcPr>
            <w:tcW w:w="0" w:type="auto"/>
            <w:hideMark/>
          </w:tcPr>
          <w:p w14:paraId="4269F976" w14:textId="77777777" w:rsidR="001E0CC1" w:rsidRPr="001E5896" w:rsidRDefault="001E0CC1" w:rsidP="001E0CC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  <w:hideMark/>
          </w:tcPr>
          <w:p w14:paraId="7693EA8F" w14:textId="77777777" w:rsidR="001E0CC1" w:rsidRPr="001E5896" w:rsidRDefault="001E0CC1" w:rsidP="00202913">
            <w:pPr>
              <w:spacing w:after="0" w:line="240" w:lineRule="auto"/>
              <w:ind w:left="0" w:firstLine="0"/>
              <w:rPr>
                <w:rFonts w:eastAsia="Times New Roman"/>
                <w:sz w:val="24"/>
                <w:szCs w:val="24"/>
              </w:rPr>
            </w:pPr>
            <w:r w:rsidRPr="001E5896">
              <w:rPr>
                <w:rFonts w:eastAsia="Times New Roman"/>
                <w:sz w:val="24"/>
                <w:szCs w:val="24"/>
              </w:rPr>
              <w:t>To enhance strategic planning and investments (including the National Action Plan for Health Security) based on the structured and agreed identification of needs and options for improvement.</w:t>
            </w:r>
          </w:p>
        </w:tc>
      </w:tr>
    </w:tbl>
    <w:p w14:paraId="465CD624" w14:textId="77777777" w:rsidR="001D7421" w:rsidRDefault="001D7421" w:rsidP="00496368">
      <w:pPr>
        <w:ind w:left="0" w:firstLine="0"/>
        <w:rPr>
          <w:b/>
          <w:smallCaps/>
          <w:color w:val="76923C"/>
          <w:sz w:val="24"/>
          <w:szCs w:val="24"/>
        </w:rPr>
        <w:sectPr w:rsidR="001D7421" w:rsidSect="0049636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E35AC5D" w14:textId="6364DAE0" w:rsidR="001E0CC1" w:rsidRPr="001E0CC1" w:rsidRDefault="001E0CC1" w:rsidP="001E5896">
      <w:pPr>
        <w:ind w:left="0" w:firstLine="0"/>
        <w:jc w:val="left"/>
        <w:rPr>
          <w:sz w:val="28"/>
          <w:szCs w:val="28"/>
        </w:rPr>
      </w:pPr>
      <w:r w:rsidRPr="001E0CC1">
        <w:rPr>
          <w:sz w:val="28"/>
          <w:szCs w:val="28"/>
        </w:rPr>
        <w:lastRenderedPageBreak/>
        <w:t xml:space="preserve">Supplementary </w:t>
      </w:r>
      <w:r>
        <w:rPr>
          <w:sz w:val="28"/>
          <w:szCs w:val="28"/>
        </w:rPr>
        <w:t>T</w:t>
      </w:r>
      <w:r w:rsidRPr="001E0CC1">
        <w:rPr>
          <w:sz w:val="28"/>
          <w:szCs w:val="28"/>
        </w:rPr>
        <w:t xml:space="preserve">able </w:t>
      </w:r>
      <w:r>
        <w:rPr>
          <w:sz w:val="28"/>
          <w:szCs w:val="28"/>
        </w:rPr>
        <w:t>2</w:t>
      </w:r>
      <w:r w:rsidRPr="001E0CC1">
        <w:rPr>
          <w:sz w:val="28"/>
          <w:szCs w:val="28"/>
        </w:rPr>
        <w:t xml:space="preserve">: NBW roadmap </w:t>
      </w:r>
      <w:r w:rsidR="00BD1AB0">
        <w:rPr>
          <w:sz w:val="28"/>
          <w:szCs w:val="28"/>
        </w:rPr>
        <w:t xml:space="preserve">for Somalia </w:t>
      </w:r>
      <w:r w:rsidRPr="001E0CC1">
        <w:rPr>
          <w:sz w:val="28"/>
          <w:szCs w:val="28"/>
        </w:rPr>
        <w:t>- objectives and actions identified per technical areas</w:t>
      </w:r>
    </w:p>
    <w:tbl>
      <w:tblPr>
        <w:tblStyle w:val="16"/>
        <w:tblW w:w="1538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1843"/>
        <w:gridCol w:w="5467"/>
      </w:tblGrid>
      <w:tr w:rsidR="001E0CC1" w:rsidRPr="00E76EB8" w14:paraId="4DE32559" w14:textId="77777777" w:rsidTr="001E0CC1">
        <w:trPr>
          <w:trHeight w:val="511"/>
          <w:jc w:val="center"/>
        </w:trPr>
        <w:tc>
          <w:tcPr>
            <w:tcW w:w="4248" w:type="dxa"/>
            <w:vAlign w:val="center"/>
          </w:tcPr>
          <w:p w14:paraId="5FEC0E48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bookmarkStart w:id="0" w:name="_heading=h.3whwml4" w:colFirst="0" w:colLast="0"/>
            <w:bookmarkEnd w:id="0"/>
            <w:r w:rsidRPr="00E76EB8">
              <w:rPr>
                <w:rFonts w:ascii="Tahoma" w:hAnsi="Tahoma" w:cs="Tahoma"/>
                <w:b/>
                <w:szCs w:val="20"/>
              </w:rPr>
              <w:t>Activity</w:t>
            </w:r>
          </w:p>
        </w:tc>
        <w:tc>
          <w:tcPr>
            <w:tcW w:w="1276" w:type="dxa"/>
            <w:vAlign w:val="center"/>
          </w:tcPr>
          <w:p w14:paraId="7DECBC17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r w:rsidRPr="00E76EB8">
              <w:rPr>
                <w:rFonts w:ascii="Tahoma" w:hAnsi="Tahoma" w:cs="Tahoma"/>
                <w:b/>
                <w:szCs w:val="20"/>
              </w:rPr>
              <w:t>Timeline</w:t>
            </w:r>
          </w:p>
        </w:tc>
        <w:tc>
          <w:tcPr>
            <w:tcW w:w="1275" w:type="dxa"/>
            <w:vAlign w:val="center"/>
          </w:tcPr>
          <w:p w14:paraId="7DF8B9AF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r w:rsidRPr="00E76EB8">
              <w:rPr>
                <w:rFonts w:ascii="Tahoma" w:hAnsi="Tahoma" w:cs="Tahoma"/>
                <w:b/>
                <w:szCs w:val="20"/>
              </w:rPr>
              <w:t>Difficulty</w:t>
            </w:r>
          </w:p>
        </w:tc>
        <w:tc>
          <w:tcPr>
            <w:tcW w:w="1276" w:type="dxa"/>
            <w:vAlign w:val="center"/>
          </w:tcPr>
          <w:p w14:paraId="49F86E07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r w:rsidRPr="00E76EB8">
              <w:rPr>
                <w:rFonts w:ascii="Tahoma" w:hAnsi="Tahoma" w:cs="Tahoma"/>
                <w:b/>
                <w:szCs w:val="20"/>
              </w:rPr>
              <w:t>Impact</w:t>
            </w:r>
          </w:p>
        </w:tc>
        <w:tc>
          <w:tcPr>
            <w:tcW w:w="1843" w:type="dxa"/>
            <w:vAlign w:val="center"/>
          </w:tcPr>
          <w:p w14:paraId="5AA1DB55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r w:rsidRPr="00E76EB8">
              <w:rPr>
                <w:rFonts w:ascii="Tahoma" w:hAnsi="Tahoma" w:cs="Tahoma"/>
                <w:b/>
                <w:szCs w:val="20"/>
              </w:rPr>
              <w:t>Responsibility</w:t>
            </w:r>
          </w:p>
        </w:tc>
        <w:tc>
          <w:tcPr>
            <w:tcW w:w="5467" w:type="dxa"/>
            <w:vAlign w:val="center"/>
          </w:tcPr>
          <w:p w14:paraId="0E682F16" w14:textId="77777777" w:rsidR="001E0CC1" w:rsidRPr="00E76EB8" w:rsidRDefault="001E0CC1" w:rsidP="001E0CC1">
            <w:pPr>
              <w:pStyle w:val="ListParagraph"/>
              <w:spacing w:afterLines="20" w:after="48" w:line="240" w:lineRule="auto"/>
              <w:ind w:left="0" w:firstLine="0"/>
              <w:jc w:val="center"/>
              <w:rPr>
                <w:rFonts w:ascii="Tahoma" w:hAnsi="Tahoma" w:cs="Tahoma"/>
                <w:b/>
                <w:szCs w:val="20"/>
              </w:rPr>
            </w:pPr>
            <w:r w:rsidRPr="00E76EB8">
              <w:rPr>
                <w:rFonts w:ascii="Tahoma" w:hAnsi="Tahoma" w:cs="Tahoma"/>
                <w:b/>
                <w:szCs w:val="20"/>
              </w:rPr>
              <w:t>Process</w:t>
            </w:r>
          </w:p>
        </w:tc>
      </w:tr>
      <w:tr w:rsidR="001E0CC1" w:rsidRPr="001933DB" w14:paraId="4E98E18A" w14:textId="77777777" w:rsidTr="00C91B84">
        <w:trPr>
          <w:trHeight w:val="567"/>
          <w:jc w:val="center"/>
        </w:trPr>
        <w:tc>
          <w:tcPr>
            <w:tcW w:w="15385" w:type="dxa"/>
            <w:gridSpan w:val="6"/>
            <w:shd w:val="clear" w:color="auto" w:fill="0E2841" w:themeFill="text2"/>
            <w:vAlign w:val="center"/>
          </w:tcPr>
          <w:p w14:paraId="1E1CB6A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33" w:right="33" w:firstLine="0"/>
              <w:jc w:val="center"/>
              <w:rPr>
                <w:rFonts w:cstheme="minorHAnsi"/>
                <w:b/>
                <w:bCs/>
                <w:caps/>
                <w:color w:val="FFFFFF" w:themeColor="background1"/>
              </w:rPr>
            </w:pPr>
            <w:r w:rsidRPr="001933DB">
              <w:rPr>
                <w:rFonts w:cstheme="minorHAnsi"/>
                <w:b/>
                <w:bCs/>
                <w:caps/>
                <w:color w:val="FFFFFF" w:themeColor="background1"/>
              </w:rPr>
              <w:t>coordination at high, technical and local level</w:t>
            </w:r>
          </w:p>
        </w:tc>
      </w:tr>
      <w:tr w:rsidR="001E0CC1" w:rsidRPr="001933DB" w14:paraId="6478ABA7" w14:textId="77777777" w:rsidTr="00C91B84">
        <w:trPr>
          <w:trHeight w:val="454"/>
          <w:jc w:val="center"/>
        </w:trPr>
        <w:tc>
          <w:tcPr>
            <w:tcW w:w="15385" w:type="dxa"/>
            <w:gridSpan w:val="6"/>
            <w:shd w:val="clear" w:color="auto" w:fill="B7D4EF" w:themeFill="text2" w:themeFillTint="33"/>
            <w:vAlign w:val="center"/>
          </w:tcPr>
          <w:p w14:paraId="5A114B0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 xml:space="preserve">Objective 1:  To establish a High level Ministerial (MoH, </w:t>
            </w:r>
            <w:proofErr w:type="spellStart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 xml:space="preserve"> and </w:t>
            </w:r>
            <w:proofErr w:type="spellStart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>MoAI</w:t>
            </w:r>
            <w:proofErr w:type="spellEnd"/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>) system to govern, manage, coordinate and supervise one health activities</w:t>
            </w:r>
          </w:p>
        </w:tc>
      </w:tr>
      <w:tr w:rsidR="001E0CC1" w:rsidRPr="001933DB" w14:paraId="647F8CC4" w14:textId="77777777" w:rsidTr="00C91B84">
        <w:trPr>
          <w:jc w:val="center"/>
        </w:trPr>
        <w:tc>
          <w:tcPr>
            <w:tcW w:w="4248" w:type="dxa"/>
          </w:tcPr>
          <w:p w14:paraId="045E0A8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a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High level Ministerial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ne Health 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eering committee </w:t>
            </w:r>
          </w:p>
        </w:tc>
        <w:tc>
          <w:tcPr>
            <w:tcW w:w="1276" w:type="dxa"/>
            <w:vAlign w:val="center"/>
          </w:tcPr>
          <w:p w14:paraId="26C67CE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4</w:t>
            </w:r>
          </w:p>
        </w:tc>
        <w:tc>
          <w:tcPr>
            <w:tcW w:w="1275" w:type="dxa"/>
            <w:vAlign w:val="center"/>
          </w:tcPr>
          <w:p w14:paraId="27B1F1E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7098D6F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1843" w:type="dxa"/>
          </w:tcPr>
          <w:p w14:paraId="327AE11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</w:p>
        </w:tc>
        <w:tc>
          <w:tcPr>
            <w:tcW w:w="5467" w:type="dxa"/>
          </w:tcPr>
          <w:p w14:paraId="2F19639B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48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duct consultation meeting to agree on establishment of a high level ministerial steering committee</w:t>
            </w:r>
          </w:p>
          <w:p w14:paraId="7C0EF2A5" w14:textId="77777777" w:rsidR="001E0CC1" w:rsidRPr="001933DB" w:rsidRDefault="001E0CC1" w:rsidP="001E0CC1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evelop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ToR</w:t>
            </w:r>
            <w:r>
              <w:rPr>
                <w:rFonts w:cstheme="minorHAnsi"/>
                <w:color w:val="000000"/>
                <w:sz w:val="16"/>
                <w:szCs w:val="16"/>
              </w:rPr>
              <w:t>s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 for the steering committee</w:t>
            </w:r>
          </w:p>
        </w:tc>
      </w:tr>
      <w:tr w:rsidR="001E0CC1" w:rsidRPr="001933DB" w14:paraId="040C0FA7" w14:textId="77777777" w:rsidTr="00C91B84">
        <w:trPr>
          <w:trHeight w:val="300"/>
          <w:jc w:val="center"/>
        </w:trPr>
        <w:tc>
          <w:tcPr>
            <w:tcW w:w="4248" w:type="dxa"/>
          </w:tcPr>
          <w:p w14:paraId="0C48198B" w14:textId="77777777" w:rsidR="001E0CC1" w:rsidRPr="001933DB" w:rsidRDefault="001E0CC1" w:rsidP="001E0CC1">
            <w:pPr>
              <w:spacing w:after="0" w:line="240" w:lineRule="auto"/>
              <w:ind w:left="357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50890E9" w14:textId="77777777" w:rsidR="001E0CC1" w:rsidRPr="001933DB" w:rsidRDefault="001E0CC1" w:rsidP="001E0CC1">
            <w:pPr>
              <w:spacing w:after="0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a 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ational On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alth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s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cretariat</w:t>
            </w:r>
          </w:p>
        </w:tc>
        <w:tc>
          <w:tcPr>
            <w:tcW w:w="1276" w:type="dxa"/>
            <w:vAlign w:val="center"/>
          </w:tcPr>
          <w:p w14:paraId="74AC02F3" w14:textId="77777777" w:rsidR="001E0CC1" w:rsidRPr="001933DB" w:rsidRDefault="001E0CC1" w:rsidP="001E0CC1">
            <w:pPr>
              <w:spacing w:after="0" w:line="240" w:lineRule="auto"/>
              <w:ind w:left="357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4</w:t>
            </w:r>
          </w:p>
        </w:tc>
        <w:tc>
          <w:tcPr>
            <w:tcW w:w="1275" w:type="dxa"/>
            <w:vAlign w:val="center"/>
          </w:tcPr>
          <w:p w14:paraId="05FA08FC" w14:textId="77777777" w:rsidR="001E0CC1" w:rsidRPr="001933DB" w:rsidRDefault="001E0CC1" w:rsidP="001E0CC1">
            <w:pPr>
              <w:spacing w:after="0" w:line="240" w:lineRule="auto"/>
              <w:ind w:left="0" w:firstLine="0"/>
              <w:jc w:val="center"/>
              <w:rPr>
                <w:rFonts w:cstheme="minorHAnsi"/>
                <w:b/>
                <w:bCs/>
                <w:color w:val="C00000"/>
                <w:sz w:val="20"/>
                <w:szCs w:val="20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643763D1" w14:textId="77777777" w:rsidR="001E0CC1" w:rsidRPr="001933DB" w:rsidRDefault="001E0CC1" w:rsidP="001E0CC1">
            <w:pPr>
              <w:spacing w:after="0" w:line="240" w:lineRule="auto"/>
              <w:ind w:left="0" w:firstLine="0"/>
              <w:jc w:val="center"/>
              <w:rPr>
                <w:rFonts w:cstheme="minorHAnsi"/>
                <w:b/>
                <w:bCs/>
                <w:color w:val="0E2841" w:themeColor="text2"/>
                <w:sz w:val="20"/>
                <w:szCs w:val="20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1843" w:type="dxa"/>
          </w:tcPr>
          <w:p w14:paraId="3BFD329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</w:p>
        </w:tc>
        <w:tc>
          <w:tcPr>
            <w:tcW w:w="5467" w:type="dxa"/>
          </w:tcPr>
          <w:p w14:paraId="7B8A0F95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48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minate focal points from each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tor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o establish a national one health secretariat</w:t>
            </w:r>
          </w:p>
          <w:p w14:paraId="7A84D3B1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velop the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R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r national one health secretariat</w:t>
            </w:r>
          </w:p>
          <w:p w14:paraId="54BA2436" w14:textId="77777777" w:rsidR="001E0CC1" w:rsidRPr="001933DB" w:rsidRDefault="001E0CC1" w:rsidP="001E0C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rganize M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ulti sectoral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oordination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color w:val="000000"/>
                <w:sz w:val="16"/>
                <w:szCs w:val="16"/>
              </w:rPr>
              <w:t>echanism (MCM)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 workshops</w:t>
            </w:r>
          </w:p>
        </w:tc>
      </w:tr>
      <w:tr w:rsidR="001E0CC1" w:rsidRPr="001933DB" w14:paraId="78572F68" w14:textId="77777777" w:rsidTr="00C91B84">
        <w:trPr>
          <w:jc w:val="center"/>
        </w:trPr>
        <w:tc>
          <w:tcPr>
            <w:tcW w:w="4248" w:type="dxa"/>
          </w:tcPr>
          <w:p w14:paraId="5DC1199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Develo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 a 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morandum of Understanding on mutual collaboration</w:t>
            </w:r>
          </w:p>
        </w:tc>
        <w:tc>
          <w:tcPr>
            <w:tcW w:w="1276" w:type="dxa"/>
            <w:vAlign w:val="center"/>
          </w:tcPr>
          <w:p w14:paraId="53FF77D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-Q2 2024</w:t>
            </w:r>
          </w:p>
        </w:tc>
        <w:tc>
          <w:tcPr>
            <w:tcW w:w="1275" w:type="dxa"/>
            <w:vAlign w:val="center"/>
          </w:tcPr>
          <w:p w14:paraId="0AA65A7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2AE9406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1843" w:type="dxa"/>
          </w:tcPr>
          <w:p w14:paraId="5158799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Legal and Technical Departments of 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7" w:type="dxa"/>
          </w:tcPr>
          <w:p w14:paraId="4A3DB5AD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48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ree to draft MoU at high level</w:t>
            </w:r>
          </w:p>
          <w:p w14:paraId="3C6F988C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raft MoU including Animal and Human Health, plant, and environment inputs</w:t>
            </w:r>
          </w:p>
          <w:p w14:paraId="203BFF83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nternal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sultations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ith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 each sector</w:t>
            </w:r>
          </w:p>
          <w:p w14:paraId="38C61776" w14:textId="77777777" w:rsidR="001E0CC1" w:rsidRPr="001933DB" w:rsidRDefault="001E0CC1" w:rsidP="001E0CC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prove the MoU by all involved parties</w:t>
            </w:r>
          </w:p>
          <w:p w14:paraId="227EDFAA" w14:textId="77777777" w:rsidR="001E0CC1" w:rsidRPr="001933DB" w:rsidRDefault="001E0CC1" w:rsidP="001E0CC1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Commence MoU</w:t>
            </w:r>
          </w:p>
        </w:tc>
      </w:tr>
      <w:tr w:rsidR="001E0CC1" w:rsidRPr="001933DB" w14:paraId="1CA32B43" w14:textId="77777777" w:rsidTr="00C91B84">
        <w:trPr>
          <w:trHeight w:val="454"/>
          <w:jc w:val="center"/>
        </w:trPr>
        <w:tc>
          <w:tcPr>
            <w:tcW w:w="15385" w:type="dxa"/>
            <w:gridSpan w:val="6"/>
            <w:shd w:val="clear" w:color="auto" w:fill="B7D4EF" w:themeFill="text2" w:themeFillTint="33"/>
            <w:vAlign w:val="center"/>
          </w:tcPr>
          <w:p w14:paraId="43C2A0E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0A1D30" w:themeColor="text2" w:themeShade="BF"/>
                <w:sz w:val="20"/>
                <w:szCs w:val="16"/>
              </w:rPr>
              <w:t>Objective 2:  To enhance collaboration and partnership at inter-ministerial level for implementation of one health activities</w:t>
            </w:r>
          </w:p>
        </w:tc>
      </w:tr>
      <w:tr w:rsidR="001E0CC1" w:rsidRPr="001933DB" w14:paraId="01B40E03" w14:textId="77777777" w:rsidTr="00C91B84">
        <w:trPr>
          <w:jc w:val="center"/>
        </w:trPr>
        <w:tc>
          <w:tcPr>
            <w:tcW w:w="4248" w:type="dxa"/>
          </w:tcPr>
          <w:p w14:paraId="3ABF7A6A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 multi-sectorial technical working groups for zoonotic diseases, AMR, Food safety involving all the stakeholders at federal level</w:t>
            </w:r>
          </w:p>
        </w:tc>
        <w:tc>
          <w:tcPr>
            <w:tcW w:w="1276" w:type="dxa"/>
            <w:vAlign w:val="center"/>
          </w:tcPr>
          <w:p w14:paraId="5EC7FC8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3 2024</w:t>
            </w:r>
          </w:p>
        </w:tc>
        <w:tc>
          <w:tcPr>
            <w:tcW w:w="1275" w:type="dxa"/>
            <w:vAlign w:val="center"/>
          </w:tcPr>
          <w:p w14:paraId="392F1CC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5F7013C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1843" w:type="dxa"/>
          </w:tcPr>
          <w:p w14:paraId="69B37B1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</w:p>
        </w:tc>
        <w:tc>
          <w:tcPr>
            <w:tcW w:w="5467" w:type="dxa"/>
          </w:tcPr>
          <w:p w14:paraId="25859A8A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48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minate focal points from each stakeholder to join the different technical working groups.</w:t>
            </w:r>
          </w:p>
          <w:p w14:paraId="118665AB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lop the membership criteria to join the different committees </w:t>
            </w:r>
          </w:p>
          <w:p w14:paraId="6BF71A2C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vite international, regional partners, academia, private sector, and communities </w:t>
            </w:r>
          </w:p>
        </w:tc>
      </w:tr>
      <w:tr w:rsidR="001E0CC1" w:rsidRPr="001933DB" w14:paraId="353AB556" w14:textId="77777777" w:rsidTr="00C91B84">
        <w:trPr>
          <w:jc w:val="center"/>
        </w:trPr>
        <w:tc>
          <w:tcPr>
            <w:tcW w:w="4248" w:type="dxa"/>
          </w:tcPr>
          <w:p w14:paraId="738A3E83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 multi-sectorial technical working groups for zoonotic diseases, AMR, Food safety involving all the stakeholders at state level</w:t>
            </w:r>
          </w:p>
        </w:tc>
        <w:tc>
          <w:tcPr>
            <w:tcW w:w="1276" w:type="dxa"/>
            <w:vAlign w:val="center"/>
          </w:tcPr>
          <w:p w14:paraId="198D14FD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5</w:t>
            </w:r>
          </w:p>
        </w:tc>
        <w:tc>
          <w:tcPr>
            <w:tcW w:w="1275" w:type="dxa"/>
            <w:vAlign w:val="center"/>
          </w:tcPr>
          <w:p w14:paraId="546AFFC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  <w:vAlign w:val="center"/>
          </w:tcPr>
          <w:p w14:paraId="27E47022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01AE8A3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</w:p>
        </w:tc>
        <w:tc>
          <w:tcPr>
            <w:tcW w:w="5467" w:type="dxa"/>
          </w:tcPr>
          <w:p w14:paraId="1FF92CDC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ominate focal points from each stakeholder to join the different technical working groups.</w:t>
            </w:r>
          </w:p>
        </w:tc>
      </w:tr>
      <w:tr w:rsidR="001E0CC1" w:rsidRPr="001933DB" w14:paraId="00FAC62C" w14:textId="77777777" w:rsidTr="00C91B84">
        <w:trPr>
          <w:jc w:val="center"/>
        </w:trPr>
        <w:tc>
          <w:tcPr>
            <w:tcW w:w="4248" w:type="dxa"/>
          </w:tcPr>
          <w:p w14:paraId="284B84AD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Review and further develop strategies and plans for one health technical areas and align with existing national plans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uch as the national Action Plan for Health Security </w:t>
            </w:r>
            <w:r w:rsidRPr="001933D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APHS)</w:t>
            </w:r>
          </w:p>
        </w:tc>
        <w:tc>
          <w:tcPr>
            <w:tcW w:w="1276" w:type="dxa"/>
            <w:vAlign w:val="center"/>
          </w:tcPr>
          <w:p w14:paraId="742DB1E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3 2024</w:t>
            </w:r>
          </w:p>
        </w:tc>
        <w:tc>
          <w:tcPr>
            <w:tcW w:w="1275" w:type="dxa"/>
            <w:vAlign w:val="center"/>
          </w:tcPr>
          <w:p w14:paraId="180F72B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23B1ABE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1843" w:type="dxa"/>
          </w:tcPr>
          <w:p w14:paraId="721D992F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MoH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LFR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ECC</w:t>
            </w:r>
            <w:proofErr w:type="spellEnd"/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AI</w:t>
            </w:r>
            <w:proofErr w:type="spellEnd"/>
          </w:p>
        </w:tc>
        <w:tc>
          <w:tcPr>
            <w:tcW w:w="5467" w:type="dxa"/>
          </w:tcPr>
          <w:p w14:paraId="748A841A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esk review the existing strategies and plans (e.g. NAPHS, AMR NAP and Sectorial strategic plans)</w:t>
            </w:r>
          </w:p>
        </w:tc>
      </w:tr>
    </w:tbl>
    <w:p w14:paraId="2F9128AD" w14:textId="79D2E702" w:rsidR="001E0CC1" w:rsidRDefault="001E0CC1" w:rsidP="001E0CC1">
      <w:pPr>
        <w:ind w:left="0" w:firstLine="0"/>
      </w:pPr>
    </w:p>
    <w:p w14:paraId="2C87C584" w14:textId="77777777" w:rsidR="00496368" w:rsidRDefault="00496368" w:rsidP="001E0CC1">
      <w:pPr>
        <w:ind w:left="0" w:firstLine="0"/>
      </w:pPr>
    </w:p>
    <w:tbl>
      <w:tblPr>
        <w:tblStyle w:val="18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2810"/>
        <w:gridCol w:w="4419"/>
      </w:tblGrid>
      <w:tr w:rsidR="001E0CC1" w:rsidRPr="001933DB" w14:paraId="15B42C85" w14:textId="77777777" w:rsidTr="001E0CC1">
        <w:trPr>
          <w:trHeight w:val="567"/>
          <w:jc w:val="center"/>
        </w:trPr>
        <w:tc>
          <w:tcPr>
            <w:tcW w:w="15304" w:type="dxa"/>
            <w:gridSpan w:val="6"/>
            <w:shd w:val="clear" w:color="auto" w:fill="4EA72E" w:themeFill="accent6"/>
          </w:tcPr>
          <w:p w14:paraId="6ED25282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33" w:right="33" w:firstLine="0"/>
              <w:jc w:val="center"/>
              <w:rPr>
                <w:rFonts w:asciiTheme="minorHAnsi" w:hAnsiTheme="minorHAnsi" w:cstheme="minorHAnsi"/>
                <w:b/>
                <w:bCs/>
                <w:caps/>
                <w:color w:val="FFFFFF" w:themeColor="background1"/>
              </w:rPr>
            </w:pPr>
            <w:r w:rsidRPr="001933DB">
              <w:rPr>
                <w:rFonts w:asciiTheme="minorHAnsi" w:hAnsiTheme="minorHAnsi" w:cstheme="minorHAnsi"/>
                <w:b/>
                <w:bCs/>
                <w:smallCaps/>
                <w:color w:val="FFFFFF"/>
              </w:rPr>
              <w:lastRenderedPageBreak/>
              <w:t>FIELD INVESTIGATION AND RESPONSE</w:t>
            </w:r>
          </w:p>
        </w:tc>
      </w:tr>
      <w:tr w:rsidR="001E0CC1" w:rsidRPr="001933DB" w14:paraId="303D4DA9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D9F2D0" w:themeFill="accent6" w:themeFillTint="33"/>
          </w:tcPr>
          <w:p w14:paraId="3C1C999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  <w:t>Objective 3: Establishing framework for fields investigation and response</w:t>
            </w:r>
          </w:p>
        </w:tc>
      </w:tr>
      <w:tr w:rsidR="001E0CC1" w:rsidRPr="001933DB" w14:paraId="277F9CBC" w14:textId="77777777" w:rsidTr="001E0CC1">
        <w:trPr>
          <w:trHeight w:val="1508"/>
          <w:jc w:val="center"/>
        </w:trPr>
        <w:tc>
          <w:tcPr>
            <w:tcW w:w="4248" w:type="dxa"/>
          </w:tcPr>
          <w:p w14:paraId="3AD92662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evelop joint contingency plans for priority zoonotic diseases </w:t>
            </w:r>
          </w:p>
        </w:tc>
        <w:tc>
          <w:tcPr>
            <w:tcW w:w="1276" w:type="dxa"/>
          </w:tcPr>
          <w:p w14:paraId="37A25D3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6ADEB1C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7C567B2D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1CC0586C" w14:textId="77777777" w:rsidR="001E0CC1" w:rsidRPr="001933DB" w:rsidRDefault="001E0CC1" w:rsidP="001E0CC1">
            <w:pPr>
              <w:pStyle w:val="NormalWeb"/>
              <w:spacing w:before="0" w:beforeAutospacing="0" w:after="0" w:afterAutospacing="0"/>
              <w:ind w:left="0" w:firstLine="0"/>
              <w:rPr>
                <w:rFonts w:asciiTheme="minorHAnsi" w:hAnsiTheme="minorHAnsi" w:cstheme="minorHAnsi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  <w:p w14:paraId="6EF29810" w14:textId="77777777" w:rsidR="001E0CC1" w:rsidRPr="001933DB" w:rsidRDefault="001E0CC1" w:rsidP="001E0CC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419" w:type="dxa"/>
          </w:tcPr>
          <w:p w14:paraId="6BC08C08" w14:textId="77777777" w:rsidR="001E0CC1" w:rsidRPr="001933DB" w:rsidRDefault="001E0CC1" w:rsidP="001E0CC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</w:rPr>
            </w:pPr>
          </w:p>
          <w:p w14:paraId="54C8F03D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tingency pla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s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volving all concerned parties with different scenarios, with the collaboration of all stakeholders including NGOs, and international organizations (WHO, WOAH, FAO…)</w:t>
            </w:r>
          </w:p>
          <w:p w14:paraId="3BB52C34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lidate the contingency plan </w:t>
            </w:r>
          </w:p>
          <w:p w14:paraId="306D8AC7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semination of contingency plan to all involved parties</w:t>
            </w:r>
          </w:p>
          <w:p w14:paraId="7571BD7F" w14:textId="77777777" w:rsidR="001E0CC1" w:rsidRPr="001933DB" w:rsidRDefault="001E0CC1" w:rsidP="001E0CC1">
            <w:pPr>
              <w:spacing w:beforeLines="20" w:before="48" w:afterLines="20" w:after="48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E0CC1" w:rsidRPr="001933DB" w14:paraId="076ED9BD" w14:textId="77777777" w:rsidTr="001E0CC1">
        <w:trPr>
          <w:jc w:val="center"/>
        </w:trPr>
        <w:tc>
          <w:tcPr>
            <w:tcW w:w="4248" w:type="dxa"/>
          </w:tcPr>
          <w:p w14:paraId="65ACABD7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Joint Risk Assessment for the priority zoonotic disease  </w:t>
            </w:r>
          </w:p>
        </w:tc>
        <w:tc>
          <w:tcPr>
            <w:tcW w:w="1276" w:type="dxa"/>
          </w:tcPr>
          <w:p w14:paraId="2C49454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11F2828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1F86BD4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0F17274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064A9F45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a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raining (25 trainees) at National level on Joint Risk Assessment </w:t>
            </w:r>
          </w:p>
          <w:p w14:paraId="77CCD0B0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tabs>
                <w:tab w:val="left" w:pos="218"/>
              </w:tabs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6 sub-national Joint Risk Assessment training for priority zoonotic and food-borne diseases </w:t>
            </w:r>
          </w:p>
        </w:tc>
      </w:tr>
      <w:tr w:rsidR="001E0CC1" w:rsidRPr="001933DB" w14:paraId="3F7D00C4" w14:textId="77777777" w:rsidTr="001E0CC1">
        <w:trPr>
          <w:jc w:val="center"/>
        </w:trPr>
        <w:tc>
          <w:tcPr>
            <w:tcW w:w="4248" w:type="dxa"/>
          </w:tcPr>
          <w:p w14:paraId="42A3ED6B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stablish multi-sectoral Rapid Response Teams (RRTs) at national level and subnational level </w:t>
            </w:r>
          </w:p>
        </w:tc>
        <w:tc>
          <w:tcPr>
            <w:tcW w:w="1276" w:type="dxa"/>
          </w:tcPr>
          <w:p w14:paraId="25D7FFD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6A7E5FAD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D294CC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0472915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3A3D4D94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tivate the multisectoral RRT at national level.</w:t>
            </w:r>
          </w:p>
          <w:p w14:paraId="5CD6045A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ecify and identify the role and responsibilities </w:t>
            </w:r>
          </w:p>
          <w:p w14:paraId="1971C584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ablish a list of persons involved in RRT unit and a Roster list</w:t>
            </w:r>
          </w:p>
          <w:p w14:paraId="3CB3241B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tabs>
                <w:tab w:val="left" w:pos="218"/>
              </w:tabs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in the RRT on various One Health Approach and joint activities</w:t>
            </w:r>
          </w:p>
        </w:tc>
      </w:tr>
      <w:tr w:rsidR="001E0CC1" w:rsidRPr="001933DB" w14:paraId="1D91ABE6" w14:textId="77777777" w:rsidTr="001E0CC1">
        <w:trPr>
          <w:jc w:val="center"/>
        </w:trPr>
        <w:tc>
          <w:tcPr>
            <w:tcW w:w="4248" w:type="dxa"/>
          </w:tcPr>
          <w:p w14:paraId="39933AB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p out a comprehensive assessment of available emergenc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</w:t>
            </w: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response resources at the national to local levels</w:t>
            </w:r>
          </w:p>
        </w:tc>
        <w:tc>
          <w:tcPr>
            <w:tcW w:w="1276" w:type="dxa"/>
          </w:tcPr>
          <w:p w14:paraId="603F69D2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7BCB8F1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B3DD54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11CF9822" w14:textId="6FFBA6ED" w:rsidR="001E0CC1" w:rsidRPr="001E0CC1" w:rsidRDefault="001E0CC1" w:rsidP="001E0CC1">
            <w:pPr>
              <w:pStyle w:val="NormalWeb"/>
              <w:spacing w:before="0" w:beforeAutospacing="0" w:after="0" w:afterAutospacing="0"/>
              <w:ind w:left="0" w:firstLine="0"/>
              <w:rPr>
                <w:rFonts w:asciiTheme="minorHAnsi" w:hAnsiTheme="minorHAnsi" w:cstheme="minorHAnsi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640C0DB7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keholder engagement and identification of resources </w:t>
            </w:r>
          </w:p>
          <w:p w14:paraId="3D771C9E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tabs>
                <w:tab w:val="left" w:pos="218"/>
              </w:tabs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 of available resources </w:t>
            </w:r>
          </w:p>
        </w:tc>
      </w:tr>
      <w:tr w:rsidR="001E0CC1" w:rsidRPr="001933DB" w14:paraId="21AC71C3" w14:textId="77777777" w:rsidTr="001E0CC1">
        <w:trPr>
          <w:jc w:val="center"/>
        </w:trPr>
        <w:tc>
          <w:tcPr>
            <w:tcW w:w="4248" w:type="dxa"/>
          </w:tcPr>
          <w:p w14:paraId="787C498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training in line with the one health approach for national and sub-national RRTs</w:t>
            </w:r>
          </w:p>
        </w:tc>
        <w:tc>
          <w:tcPr>
            <w:tcW w:w="1276" w:type="dxa"/>
          </w:tcPr>
          <w:p w14:paraId="531CC77C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121DB00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17F59C3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44767D8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10BADA46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ablish training plan </w:t>
            </w:r>
          </w:p>
          <w:p w14:paraId="6B545950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ection of the expert (national &amp; sub national experts) that are qualified in the field needed</w:t>
            </w:r>
          </w:p>
          <w:p w14:paraId="1DF34082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are training material by the experts</w:t>
            </w:r>
          </w:p>
          <w:p w14:paraId="17FE8B07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TOT training </w:t>
            </w:r>
          </w:p>
          <w:p w14:paraId="1B28502E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the cascade training </w:t>
            </w:r>
          </w:p>
          <w:p w14:paraId="7498B6DF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tabs>
                <w:tab w:val="left" w:pos="218"/>
              </w:tabs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ablish roster of trained individuals (database)</w:t>
            </w:r>
          </w:p>
        </w:tc>
      </w:tr>
      <w:tr w:rsidR="001E0CC1" w:rsidRPr="001933DB" w14:paraId="4E86F479" w14:textId="77777777" w:rsidTr="001E0CC1">
        <w:trPr>
          <w:jc w:val="center"/>
        </w:trPr>
        <w:tc>
          <w:tcPr>
            <w:tcW w:w="4248" w:type="dxa"/>
          </w:tcPr>
          <w:p w14:paraId="6F951D2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Conduct a training </w:t>
            </w:r>
            <w:proofErr w:type="gramStart"/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n  One</w:t>
            </w:r>
            <w:proofErr w:type="gramEnd"/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Health joint outbreak investigation </w:t>
            </w:r>
          </w:p>
        </w:tc>
        <w:tc>
          <w:tcPr>
            <w:tcW w:w="1276" w:type="dxa"/>
          </w:tcPr>
          <w:p w14:paraId="468B6C4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6DC5D23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91E231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7435933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465D2E46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 existing training plan available of joint outbreak investigation </w:t>
            </w:r>
          </w:p>
          <w:p w14:paraId="7FC4FAFC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/adapt a training plan for One Health workforce</w:t>
            </w:r>
          </w:p>
          <w:p w14:paraId="42DD814B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dentify and engage trainers</w:t>
            </w:r>
          </w:p>
          <w:p w14:paraId="46B5FBBA" w14:textId="77777777" w:rsidR="001E0CC1" w:rsidRPr="001933DB" w:rsidRDefault="001E0CC1" w:rsidP="001E0CC1">
            <w:pPr>
              <w:pStyle w:val="ListParagraph"/>
              <w:numPr>
                <w:ilvl w:val="0"/>
                <w:numId w:val="2"/>
              </w:numPr>
              <w:tabs>
                <w:tab w:val="left" w:pos="218"/>
              </w:tabs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a training at national and subnational levels.</w:t>
            </w:r>
          </w:p>
        </w:tc>
      </w:tr>
      <w:tr w:rsidR="001E0CC1" w:rsidRPr="001933DB" w14:paraId="553742F7" w14:textId="77777777" w:rsidTr="001E0CC1">
        <w:trPr>
          <w:jc w:val="center"/>
        </w:trPr>
        <w:tc>
          <w:tcPr>
            <w:tcW w:w="4248" w:type="dxa"/>
          </w:tcPr>
          <w:p w14:paraId="2A5DA0FF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color w:val="000000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</w:t>
            </w: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tegrate one health approach and FETP </w:t>
            </w:r>
          </w:p>
        </w:tc>
        <w:tc>
          <w:tcPr>
            <w:tcW w:w="1276" w:type="dxa"/>
          </w:tcPr>
          <w:p w14:paraId="64F624B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51EB3E4C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48C1BDD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4B9C4E2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466EE35E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p out the existing OH workforce development </w:t>
            </w:r>
          </w:p>
          <w:p w14:paraId="271565A4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ect the suitable curriculum FOR oh approach </w:t>
            </w:r>
          </w:p>
          <w:p w14:paraId="7AE90BE8" w14:textId="77777777" w:rsidR="001E0CC1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TOT</w:t>
            </w:r>
          </w:p>
          <w:p w14:paraId="597AC07C" w14:textId="77777777" w:rsidR="001E0CC1" w:rsidRPr="001933DB" w:rsidRDefault="001E0CC1" w:rsidP="001E0CC1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ascade the training </w:t>
            </w:r>
          </w:p>
        </w:tc>
      </w:tr>
      <w:tr w:rsidR="001E0CC1" w:rsidRPr="001933DB" w14:paraId="57D9CECD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D9F2D0" w:themeFill="accent6" w:themeFillTint="33"/>
          </w:tcPr>
          <w:p w14:paraId="4410E97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  <w:lastRenderedPageBreak/>
              <w:t xml:space="preserve">Objective </w:t>
            </w:r>
            <w:r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  <w:t>4</w:t>
            </w:r>
            <w:r w:rsidRPr="001933DB"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color w:val="3A7C22" w:themeColor="accent6" w:themeShade="BF"/>
                <w:sz w:val="20"/>
                <w:szCs w:val="16"/>
              </w:rPr>
              <w:t xml:space="preserve">Assess preparedness and response capacities for health threats at the human-animal-environment interface </w:t>
            </w:r>
          </w:p>
        </w:tc>
      </w:tr>
      <w:tr w:rsidR="001E0CC1" w:rsidRPr="001933DB" w14:paraId="39CB6430" w14:textId="77777777" w:rsidTr="001E0CC1">
        <w:trPr>
          <w:jc w:val="center"/>
        </w:trPr>
        <w:tc>
          <w:tcPr>
            <w:tcW w:w="4248" w:type="dxa"/>
          </w:tcPr>
          <w:p w14:paraId="59DF7460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33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a national and subnational One Health tabletop simulation exercise on Public Health Emergency Operations Center (PHEOC) SOPs.</w:t>
            </w:r>
          </w:p>
        </w:tc>
        <w:tc>
          <w:tcPr>
            <w:tcW w:w="1276" w:type="dxa"/>
          </w:tcPr>
          <w:p w14:paraId="6C8061E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14391C1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DF735C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3FD81A6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607A5B01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stablish a plan of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510210ED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at national (24 participants) and 6 at subnational level  </w:t>
            </w:r>
          </w:p>
          <w:p w14:paraId="57502C96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valuate the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1E0CC1" w:rsidRPr="001933DB" w14:paraId="5D04B029" w14:textId="77777777" w:rsidTr="001E0CC1">
        <w:trPr>
          <w:jc w:val="center"/>
        </w:trPr>
        <w:tc>
          <w:tcPr>
            <w:tcW w:w="4248" w:type="dxa"/>
          </w:tcPr>
          <w:p w14:paraId="4ACF5C47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33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a national and subnational One Health tabletop simulation exercise on contingency plans.</w:t>
            </w:r>
          </w:p>
        </w:tc>
        <w:tc>
          <w:tcPr>
            <w:tcW w:w="1276" w:type="dxa"/>
          </w:tcPr>
          <w:p w14:paraId="1013FDA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69F63AF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64207E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4E3501E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6296D97A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stablish a plan of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50220000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7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 at national (24 participants) and 6 at subnational level  </w:t>
            </w:r>
          </w:p>
          <w:p w14:paraId="4366E24E" w14:textId="77777777" w:rsidR="001E0CC1" w:rsidRPr="001933DB" w:rsidRDefault="001E0CC1" w:rsidP="001E0CC1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ind w:left="36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Evaluate the </w:t>
            </w:r>
            <w:proofErr w:type="spellStart"/>
            <w:r w:rsidRPr="001933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</w:p>
        </w:tc>
      </w:tr>
      <w:tr w:rsidR="001E0CC1" w:rsidRPr="001933DB" w14:paraId="1ED7E7B2" w14:textId="77777777" w:rsidTr="001E0CC1">
        <w:trPr>
          <w:jc w:val="center"/>
        </w:trPr>
        <w:tc>
          <w:tcPr>
            <w:tcW w:w="4248" w:type="dxa"/>
          </w:tcPr>
          <w:p w14:paraId="17E70F55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33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Conduct joint </w:t>
            </w:r>
            <w:proofErr w:type="spellStart"/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focusing on OH outbreak response  </w:t>
            </w:r>
          </w:p>
        </w:tc>
        <w:tc>
          <w:tcPr>
            <w:tcW w:w="1276" w:type="dxa"/>
          </w:tcPr>
          <w:p w14:paraId="1643DBB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5</w:t>
            </w:r>
          </w:p>
        </w:tc>
        <w:tc>
          <w:tcPr>
            <w:tcW w:w="1275" w:type="dxa"/>
          </w:tcPr>
          <w:p w14:paraId="4450B8EC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67D30D7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26B8CFB2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1B04B95B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lect the type of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1F479BCC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dentify participants </w:t>
            </w:r>
          </w:p>
          <w:p w14:paraId="19309C61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mplement the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78EC02B6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valuate the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1130F948" w14:textId="77777777" w:rsidR="001E0CC1" w:rsidRPr="001933DB" w:rsidRDefault="001E0CC1" w:rsidP="001E0CC1">
            <w:pPr>
              <w:pStyle w:val="ListParagraph"/>
              <w:spacing w:beforeLines="20" w:before="48" w:afterLines="20" w:after="48" w:line="240" w:lineRule="auto"/>
              <w:ind w:left="360" w:firstLine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E0CC1" w:rsidRPr="001933DB" w14:paraId="1BE9FDD4" w14:textId="77777777" w:rsidTr="001E0CC1">
        <w:trPr>
          <w:jc w:val="center"/>
        </w:trPr>
        <w:tc>
          <w:tcPr>
            <w:tcW w:w="4248" w:type="dxa"/>
          </w:tcPr>
          <w:p w14:paraId="5BE05567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33"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an after-action review for zoonotic disease </w:t>
            </w:r>
          </w:p>
        </w:tc>
        <w:tc>
          <w:tcPr>
            <w:tcW w:w="1276" w:type="dxa"/>
          </w:tcPr>
          <w:p w14:paraId="4839440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2 2025</w:t>
            </w:r>
          </w:p>
        </w:tc>
        <w:tc>
          <w:tcPr>
            <w:tcW w:w="1275" w:type="dxa"/>
          </w:tcPr>
          <w:p w14:paraId="57F3CB2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  <w:t>+</w:t>
            </w:r>
          </w:p>
        </w:tc>
        <w:tc>
          <w:tcPr>
            <w:tcW w:w="1276" w:type="dxa"/>
          </w:tcPr>
          <w:p w14:paraId="3EC5BF1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EF00E1"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  <w:t>++</w:t>
            </w:r>
          </w:p>
        </w:tc>
        <w:tc>
          <w:tcPr>
            <w:tcW w:w="2810" w:type="dxa"/>
          </w:tcPr>
          <w:p w14:paraId="434064A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,</w:t>
            </w:r>
            <w:r w:rsidRPr="001933DB">
              <w:rPr>
                <w:rFonts w:asciiTheme="minorHAnsi" w:hAnsiTheme="minorHAnsi" w:cstheme="minorHAnsi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1861C385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ect the zoonotic priority disease outbreaks </w:t>
            </w:r>
          </w:p>
          <w:p w14:paraId="799673EB" w14:textId="77777777" w:rsidR="001E0CC1" w:rsidRPr="001933DB" w:rsidRDefault="001E0CC1" w:rsidP="001E0CC1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ind w:left="36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duct after action review </w:t>
            </w:r>
          </w:p>
        </w:tc>
      </w:tr>
      <w:tr w:rsidR="001E0CC1" w:rsidRPr="001933DB" w14:paraId="64D8E3A0" w14:textId="77777777" w:rsidTr="001E0CC1">
        <w:trPr>
          <w:jc w:val="center"/>
        </w:trPr>
        <w:tc>
          <w:tcPr>
            <w:tcW w:w="4248" w:type="dxa"/>
          </w:tcPr>
          <w:p w14:paraId="7ABB607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color w:val="000000"/>
                <w:sz w:val="18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a national and subnational One Health tabletop simulation exercise on Public Health Emergency Operations Center (PHEOC) SOPs.</w:t>
            </w:r>
          </w:p>
        </w:tc>
        <w:tc>
          <w:tcPr>
            <w:tcW w:w="1276" w:type="dxa"/>
          </w:tcPr>
          <w:p w14:paraId="016FB24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3516545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4AE303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6633521C" w14:textId="67BE17C1" w:rsidR="001E0CC1" w:rsidRPr="001E0CC1" w:rsidRDefault="001E0CC1" w:rsidP="001E0CC1">
            <w:pPr>
              <w:pStyle w:val="NormalWeb"/>
              <w:spacing w:before="0" w:beforeAutospacing="0" w:after="0" w:afterAutospacing="0"/>
              <w:ind w:left="0" w:firstLine="0"/>
              <w:rPr>
                <w:rFonts w:asciiTheme="minorHAnsi" w:hAnsiTheme="minorHAnsi" w:cstheme="minorHAnsi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59E1E99A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stablish a plan of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4ACBB0FB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7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 at national (24 participants) and 6 at subnational level  </w:t>
            </w:r>
          </w:p>
          <w:p w14:paraId="03516694" w14:textId="77777777" w:rsidR="001E0CC1" w:rsidRPr="001933DB" w:rsidRDefault="001E0CC1" w:rsidP="001E0CC1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ind w:left="360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valuate the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1E0CC1" w:rsidRPr="001933DB" w14:paraId="071127AF" w14:textId="77777777" w:rsidTr="001E0CC1">
        <w:trPr>
          <w:jc w:val="center"/>
        </w:trPr>
        <w:tc>
          <w:tcPr>
            <w:tcW w:w="4248" w:type="dxa"/>
          </w:tcPr>
          <w:p w14:paraId="6FA1633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color w:val="000000"/>
                <w:sz w:val="18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duct a national and subnational One Health tabletop simulation exercise on contingency plans.</w:t>
            </w:r>
          </w:p>
        </w:tc>
        <w:tc>
          <w:tcPr>
            <w:tcW w:w="1276" w:type="dxa"/>
          </w:tcPr>
          <w:p w14:paraId="1D692482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65AA40C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F83086D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asciiTheme="minorHAnsi" w:hAnsiTheme="minorHAnsi"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810" w:type="dxa"/>
          </w:tcPr>
          <w:p w14:paraId="70E70F0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H TWG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imal health sector</w:t>
            </w:r>
            <w:r w:rsidRPr="001933DB">
              <w:rPr>
                <w:rFonts w:asciiTheme="minorHAnsi" w:hAnsiTheme="minorHAnsi" w:cstheme="minorHAnsi"/>
              </w:rPr>
              <w:t xml:space="preserve">,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man health sector, Environmental sector, Agricultural sector, SODMA Academia, Community members, International Agencies</w:t>
            </w:r>
          </w:p>
        </w:tc>
        <w:tc>
          <w:tcPr>
            <w:tcW w:w="4419" w:type="dxa"/>
          </w:tcPr>
          <w:p w14:paraId="6B3903D7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stablish a plan of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05555010" w14:textId="77777777" w:rsidR="001E0CC1" w:rsidRPr="001933DB" w:rsidRDefault="001E0CC1" w:rsidP="001E0CC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nduct </w:t>
            </w:r>
            <w:proofErr w:type="spellStart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mEx</w:t>
            </w:r>
            <w:proofErr w:type="spellEnd"/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 national and subnational level  </w:t>
            </w:r>
          </w:p>
          <w:p w14:paraId="34ED1A27" w14:textId="77777777" w:rsidR="001E0CC1" w:rsidRPr="002D0FD2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2B863CF3" w14:textId="77777777" w:rsidR="001E0CC1" w:rsidRDefault="001E0CC1" w:rsidP="001E0CC1">
      <w:pPr>
        <w:ind w:left="0" w:firstLine="0"/>
      </w:pPr>
    </w:p>
    <w:tbl>
      <w:tblPr>
        <w:tblStyle w:val="151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2900"/>
        <w:gridCol w:w="4329"/>
      </w:tblGrid>
      <w:tr w:rsidR="001E0CC1" w:rsidRPr="001933DB" w14:paraId="542DDE2F" w14:textId="77777777" w:rsidTr="001E0CC1">
        <w:trPr>
          <w:trHeight w:val="567"/>
          <w:jc w:val="center"/>
        </w:trPr>
        <w:tc>
          <w:tcPr>
            <w:tcW w:w="15304" w:type="dxa"/>
            <w:gridSpan w:val="6"/>
            <w:shd w:val="clear" w:color="auto" w:fill="156082" w:themeFill="accent1"/>
          </w:tcPr>
          <w:p w14:paraId="57DCFEF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33" w:right="33" w:firstLine="0"/>
              <w:jc w:val="center"/>
              <w:rPr>
                <w:rFonts w:cstheme="minorHAnsi"/>
                <w:b/>
                <w:bCs/>
                <w:caps/>
                <w:color w:val="FFFFFF" w:themeColor="background1"/>
              </w:rPr>
            </w:pPr>
            <w:r w:rsidRPr="001933DB">
              <w:rPr>
                <w:rFonts w:cstheme="minorHAnsi"/>
                <w:b/>
                <w:bCs/>
                <w:caps/>
                <w:color w:val="FFFFFF" w:themeColor="background1"/>
              </w:rPr>
              <w:t xml:space="preserve">SURVEILLANCE &amp; LABORATORY </w:t>
            </w:r>
          </w:p>
        </w:tc>
      </w:tr>
      <w:tr w:rsidR="001E0CC1" w:rsidRPr="001933DB" w14:paraId="7F8C3DC0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C1F0C7" w:themeFill="accent3" w:themeFillTint="33"/>
          </w:tcPr>
          <w:p w14:paraId="7EB1A17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cstheme="minorHAnsi"/>
                <w:b/>
                <w:color w:val="156082" w:themeColor="accent1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>5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>: Develop national joint surveillance System for one health related threats (Human, Animal, and Environment)</w:t>
            </w:r>
          </w:p>
        </w:tc>
      </w:tr>
      <w:tr w:rsidR="001E0CC1" w:rsidRPr="001933DB" w14:paraId="0E918760" w14:textId="77777777" w:rsidTr="001E0CC1">
        <w:trPr>
          <w:jc w:val="center"/>
        </w:trPr>
        <w:tc>
          <w:tcPr>
            <w:tcW w:w="4248" w:type="dxa"/>
          </w:tcPr>
          <w:p w14:paraId="4229E1C4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p the existing surveillance systems in different sectors (Zoonotic, food-borne diseases and AMR).</w:t>
            </w:r>
          </w:p>
          <w:p w14:paraId="5BC6EF26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D1619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4</w:t>
            </w:r>
          </w:p>
        </w:tc>
        <w:tc>
          <w:tcPr>
            <w:tcW w:w="1275" w:type="dxa"/>
          </w:tcPr>
          <w:p w14:paraId="7098CC9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30ECCF3D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07D714AE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of Health Departments in the relevant ministries</w:t>
            </w:r>
          </w:p>
        </w:tc>
        <w:tc>
          <w:tcPr>
            <w:tcW w:w="4329" w:type="dxa"/>
          </w:tcPr>
          <w:p w14:paraId="61410F8E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 a checklist for mapping evaluation.</w:t>
            </w:r>
          </w:p>
          <w:p w14:paraId="17FEAB35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isit the sectors (Health, Livestock, Agriculture and Environment)</w:t>
            </w:r>
          </w:p>
          <w:p w14:paraId="1FFAC3F5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ess the existing surveillance system.</w:t>
            </w:r>
          </w:p>
          <w:p w14:paraId="723C4E37" w14:textId="77777777" w:rsidR="001E0CC1" w:rsidRPr="001933DB" w:rsidRDefault="001E0CC1" w:rsidP="001E0CC1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Conduct a workshop for harmonization and validate.</w:t>
            </w:r>
          </w:p>
        </w:tc>
      </w:tr>
      <w:tr w:rsidR="001E0CC1" w:rsidRPr="001933DB" w14:paraId="5087D058" w14:textId="77777777" w:rsidTr="001E0CC1">
        <w:trPr>
          <w:jc w:val="center"/>
        </w:trPr>
        <w:tc>
          <w:tcPr>
            <w:tcW w:w="4248" w:type="dxa"/>
          </w:tcPr>
          <w:p w14:paraId="000316DD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>Assign surveillance focal points for one health approach at national level and state level</w:t>
            </w:r>
          </w:p>
        </w:tc>
        <w:tc>
          <w:tcPr>
            <w:tcW w:w="1276" w:type="dxa"/>
          </w:tcPr>
          <w:p w14:paraId="1190DD7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4</w:t>
            </w:r>
          </w:p>
        </w:tc>
        <w:tc>
          <w:tcPr>
            <w:tcW w:w="1275" w:type="dxa"/>
          </w:tcPr>
          <w:p w14:paraId="7D8D45D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FBD63D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0FAB07A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of Health Departments in the relevant ministries</w:t>
            </w:r>
          </w:p>
        </w:tc>
        <w:tc>
          <w:tcPr>
            <w:tcW w:w="4329" w:type="dxa"/>
          </w:tcPr>
          <w:p w14:paraId="2F50F9B1" w14:textId="77777777" w:rsidR="001E0CC1" w:rsidRPr="001933DB" w:rsidRDefault="001E0CC1" w:rsidP="001E0CC1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will plan the process</w:t>
            </w:r>
          </w:p>
        </w:tc>
      </w:tr>
      <w:tr w:rsidR="001E0CC1" w:rsidRPr="001933DB" w14:paraId="3CD62C08" w14:textId="77777777" w:rsidTr="001E0CC1">
        <w:trPr>
          <w:jc w:val="center"/>
        </w:trPr>
        <w:tc>
          <w:tcPr>
            <w:tcW w:w="4248" w:type="dxa"/>
          </w:tcPr>
          <w:p w14:paraId="0550A008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velop national strategic plan for surveillance to the prioritized six zoonotic diseases.</w:t>
            </w:r>
          </w:p>
        </w:tc>
        <w:tc>
          <w:tcPr>
            <w:tcW w:w="1276" w:type="dxa"/>
          </w:tcPr>
          <w:p w14:paraId="0118012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10F0785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7444F57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148A08D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of Health Departments in the relevant ministries</w:t>
            </w:r>
          </w:p>
        </w:tc>
        <w:tc>
          <w:tcPr>
            <w:tcW w:w="4329" w:type="dxa"/>
          </w:tcPr>
          <w:p w14:paraId="0E814B11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ile the previous strategic plan and upgrade the new one health surveillance strategic plan.</w:t>
            </w:r>
          </w:p>
          <w:p w14:paraId="11297870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ruit a consultant.</w:t>
            </w:r>
          </w:p>
          <w:p w14:paraId="7EFE0912" w14:textId="77777777" w:rsidR="001E0CC1" w:rsidRPr="001933DB" w:rsidRDefault="001E0CC1" w:rsidP="001E0CC1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360" w:right="-11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a workshop to develop the components.</w:t>
            </w:r>
          </w:p>
          <w:p w14:paraId="72AEF411" w14:textId="77777777" w:rsidR="001E0CC1" w:rsidRPr="001933DB" w:rsidRDefault="001E0CC1" w:rsidP="001E0CC1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Conduct a workshop for validation</w:t>
            </w:r>
          </w:p>
        </w:tc>
      </w:tr>
      <w:tr w:rsidR="001E0CC1" w:rsidRPr="001933DB" w14:paraId="3D26083F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C1F0C7" w:themeFill="accent3" w:themeFillTint="33"/>
          </w:tcPr>
          <w:p w14:paraId="7F64127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cstheme="minorHAnsi"/>
                <w:b/>
                <w:color w:val="156082" w:themeColor="accent1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>6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: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>Enh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ance the country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capacities 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to identify, diagnose, and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>detect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 One Health-related threats</w:t>
            </w:r>
          </w:p>
        </w:tc>
      </w:tr>
      <w:tr w:rsidR="001E0CC1" w:rsidRPr="001933DB" w14:paraId="5BD27FFF" w14:textId="77777777" w:rsidTr="001E0CC1">
        <w:trPr>
          <w:jc w:val="center"/>
        </w:trPr>
        <w:tc>
          <w:tcPr>
            <w:tcW w:w="4248" w:type="dxa"/>
          </w:tcPr>
          <w:p w14:paraId="7717339F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grade laboratory facilities and equipment to meet international standards.</w:t>
            </w:r>
          </w:p>
          <w:p w14:paraId="502459B1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33" w:firstLine="0"/>
              <w:jc w:val="left"/>
              <w:rPr>
                <w:rFonts w:cstheme="minorHAnsi"/>
                <w:b/>
                <w:color w:val="000000"/>
                <w:sz w:val="18"/>
                <w:szCs w:val="16"/>
              </w:rPr>
            </w:pPr>
          </w:p>
        </w:tc>
        <w:tc>
          <w:tcPr>
            <w:tcW w:w="1276" w:type="dxa"/>
          </w:tcPr>
          <w:p w14:paraId="1D91A99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75" w:type="dxa"/>
          </w:tcPr>
          <w:p w14:paraId="78244BA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2377A6F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404DA627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Lab Directors</w:t>
            </w:r>
          </w:p>
        </w:tc>
        <w:tc>
          <w:tcPr>
            <w:tcW w:w="4329" w:type="dxa"/>
          </w:tcPr>
          <w:p w14:paraId="7DEBFE21" w14:textId="77777777" w:rsidR="001E0CC1" w:rsidRPr="001933DB" w:rsidRDefault="001E0CC1" w:rsidP="001E0CC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60" w:right="3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mapping assessment to know the existing capacities (infrastructure, Equipment, Reagents and Human resources) for both animal and public health</w:t>
            </w:r>
          </w:p>
          <w:p w14:paraId="618141A1" w14:textId="77777777" w:rsidR="001E0CC1" w:rsidRPr="001933DB" w:rsidRDefault="001E0CC1" w:rsidP="001E0CC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60" w:right="3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bilize the resource to fill the gaps.</w:t>
            </w:r>
          </w:p>
          <w:p w14:paraId="36BFB141" w14:textId="77777777" w:rsidR="001E0CC1" w:rsidRPr="001933DB" w:rsidRDefault="001E0CC1" w:rsidP="001E0CC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60" w:right="33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mplement quality assurance and quality control measures to ensure the accuracy of diagnostic results.</w:t>
            </w:r>
          </w:p>
          <w:p w14:paraId="72FFD670" w14:textId="77777777" w:rsidR="001E0CC1" w:rsidRPr="001933DB" w:rsidRDefault="001E0CC1" w:rsidP="001E0CC1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ind w:left="360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Create interlinking laboratory networking system locally and internationally.</w:t>
            </w:r>
          </w:p>
        </w:tc>
      </w:tr>
      <w:tr w:rsidR="001E0CC1" w:rsidRPr="001933DB" w14:paraId="00415290" w14:textId="77777777" w:rsidTr="001E0CC1">
        <w:trPr>
          <w:jc w:val="center"/>
        </w:trPr>
        <w:tc>
          <w:tcPr>
            <w:tcW w:w="4248" w:type="dxa"/>
          </w:tcPr>
          <w:p w14:paraId="35853679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 or expand access to diagnostic testing for One Health-related threats.</w:t>
            </w:r>
          </w:p>
          <w:p w14:paraId="52879BD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71954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2-Q3 2024</w:t>
            </w:r>
          </w:p>
        </w:tc>
        <w:tc>
          <w:tcPr>
            <w:tcW w:w="1275" w:type="dxa"/>
          </w:tcPr>
          <w:p w14:paraId="1B79151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0F2B1210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0260A936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of National labs</w:t>
            </w:r>
          </w:p>
        </w:tc>
        <w:tc>
          <w:tcPr>
            <w:tcW w:w="4329" w:type="dxa"/>
          </w:tcPr>
          <w:p w14:paraId="51483556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pply reagents and equipment</w:t>
            </w:r>
          </w:p>
          <w:p w14:paraId="5A331157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in the staff</w:t>
            </w:r>
          </w:p>
          <w:p w14:paraId="742D1310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nk the existing labs (Public and Private) with the one health system </w:t>
            </w:r>
          </w:p>
        </w:tc>
      </w:tr>
      <w:tr w:rsidR="001E0CC1" w:rsidRPr="001933DB" w14:paraId="524DFE0B" w14:textId="77777777" w:rsidTr="001E0CC1">
        <w:trPr>
          <w:jc w:val="center"/>
        </w:trPr>
        <w:tc>
          <w:tcPr>
            <w:tcW w:w="4248" w:type="dxa"/>
          </w:tcPr>
          <w:p w14:paraId="65091AA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sign lab focal point for one health approach, National and State</w:t>
            </w:r>
          </w:p>
        </w:tc>
        <w:tc>
          <w:tcPr>
            <w:tcW w:w="1276" w:type="dxa"/>
          </w:tcPr>
          <w:p w14:paraId="294F74CC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 2024</w:t>
            </w:r>
          </w:p>
        </w:tc>
        <w:tc>
          <w:tcPr>
            <w:tcW w:w="1275" w:type="dxa"/>
          </w:tcPr>
          <w:p w14:paraId="684083F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E1343A5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EF00E1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</w:t>
            </w:r>
          </w:p>
        </w:tc>
        <w:tc>
          <w:tcPr>
            <w:tcW w:w="2900" w:type="dxa"/>
          </w:tcPr>
          <w:p w14:paraId="1416CB2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National One health Focal Point and Directors of National labs</w:t>
            </w:r>
          </w:p>
        </w:tc>
        <w:tc>
          <w:tcPr>
            <w:tcW w:w="4329" w:type="dxa"/>
          </w:tcPr>
          <w:p w14:paraId="497CC2E7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e health Focal Point will nominate the lab focal points.</w:t>
            </w:r>
          </w:p>
        </w:tc>
      </w:tr>
      <w:tr w:rsidR="001E0CC1" w:rsidRPr="001933DB" w14:paraId="055D8E60" w14:textId="77777777" w:rsidTr="001E0CC1">
        <w:trPr>
          <w:jc w:val="center"/>
        </w:trPr>
        <w:tc>
          <w:tcPr>
            <w:tcW w:w="4248" w:type="dxa"/>
          </w:tcPr>
          <w:p w14:paraId="1517DBF1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rain laboratory technicians and professionals in One Health diagnostics and surveillance.</w:t>
            </w:r>
          </w:p>
        </w:tc>
        <w:tc>
          <w:tcPr>
            <w:tcW w:w="1276" w:type="dxa"/>
          </w:tcPr>
          <w:p w14:paraId="4F5D6E4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2 2024</w:t>
            </w:r>
          </w:p>
        </w:tc>
        <w:tc>
          <w:tcPr>
            <w:tcW w:w="1275" w:type="dxa"/>
          </w:tcPr>
          <w:p w14:paraId="4E5BE5A4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685B49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426E1A43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rectors of National labs</w:t>
            </w:r>
          </w:p>
        </w:tc>
        <w:tc>
          <w:tcPr>
            <w:tcW w:w="4329" w:type="dxa"/>
          </w:tcPr>
          <w:p w14:paraId="14F25D86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 SOPs and Guidelines</w:t>
            </w:r>
          </w:p>
          <w:p w14:paraId="30FAA7B6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 training plan</w:t>
            </w:r>
          </w:p>
          <w:p w14:paraId="1B00B647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ek the training budget</w:t>
            </w:r>
          </w:p>
        </w:tc>
      </w:tr>
      <w:tr w:rsidR="001E0CC1" w:rsidRPr="001933DB" w14:paraId="3169226C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84E290" w:themeFill="accent3" w:themeFillTint="66"/>
          </w:tcPr>
          <w:p w14:paraId="712B9E6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right="33" w:firstLine="0"/>
              <w:jc w:val="left"/>
              <w:rPr>
                <w:rFonts w:cstheme="minorHAnsi"/>
                <w:b/>
                <w:color w:val="156082" w:themeColor="accent1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156082" w:themeColor="accent1"/>
                <w:sz w:val="20"/>
                <w:szCs w:val="16"/>
              </w:rPr>
              <w:t>8</w:t>
            </w:r>
            <w:r w:rsidRPr="001933DB">
              <w:rPr>
                <w:rFonts w:cstheme="minorHAnsi"/>
                <w:b/>
                <w:color w:val="156082" w:themeColor="accent1"/>
                <w:sz w:val="20"/>
                <w:szCs w:val="16"/>
              </w:rPr>
              <w:t>: Develop intersectoral information sharing mechanisms through one health approach.</w:t>
            </w:r>
          </w:p>
        </w:tc>
      </w:tr>
      <w:tr w:rsidR="001E0CC1" w:rsidRPr="001933DB" w14:paraId="13D36689" w14:textId="77777777" w:rsidTr="001E0CC1">
        <w:trPr>
          <w:jc w:val="center"/>
        </w:trPr>
        <w:tc>
          <w:tcPr>
            <w:tcW w:w="4248" w:type="dxa"/>
          </w:tcPr>
          <w:p w14:paraId="295A61E0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nk all current data based to IDSR for one health system for real time data sharing and analysis platforms</w:t>
            </w:r>
          </w:p>
          <w:p w14:paraId="0B69A3A6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B7BF8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4 2024</w:t>
            </w:r>
          </w:p>
        </w:tc>
        <w:tc>
          <w:tcPr>
            <w:tcW w:w="1275" w:type="dxa"/>
          </w:tcPr>
          <w:p w14:paraId="1A3BFFBB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0ACE604F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2A517318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Head of Surveillance Unit in different ministries </w:t>
            </w:r>
          </w:p>
        </w:tc>
        <w:tc>
          <w:tcPr>
            <w:tcW w:w="4329" w:type="dxa"/>
          </w:tcPr>
          <w:p w14:paraId="11B922A2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essment in all surveillance data platforms in different sectors like human health, animal health etc. </w:t>
            </w:r>
          </w:p>
          <w:p w14:paraId="06725C33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eate a joint platform to share data of all zoonotic diseases. </w:t>
            </w:r>
          </w:p>
          <w:p w14:paraId="17683559" w14:textId="47144F3B" w:rsidR="001E0CC1" w:rsidRPr="001E0CC1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elop Data Management and Analysis Systems: Implement a robust data management system to store, organize, and analyze the collected data. Develop data analysis tools and techniques to identify patterns, trends, and potential risks associated with one health threats.</w:t>
            </w:r>
          </w:p>
        </w:tc>
      </w:tr>
      <w:tr w:rsidR="001E0CC1" w:rsidRPr="001933DB" w14:paraId="511AC7CF" w14:textId="77777777" w:rsidTr="001E0CC1">
        <w:trPr>
          <w:jc w:val="center"/>
        </w:trPr>
        <w:tc>
          <w:tcPr>
            <w:tcW w:w="4248" w:type="dxa"/>
          </w:tcPr>
          <w:p w14:paraId="30114906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stablish Surveillance Networks: Create a network of surveillance sites across the country, including hospitals, clinics, veterinary clinics, farms, wildlife sanctuaries, and environmental monitoring stations</w:t>
            </w:r>
          </w:p>
          <w:p w14:paraId="222B27F3" w14:textId="77777777" w:rsidR="001E0CC1" w:rsidRPr="00810BED" w:rsidRDefault="001E0CC1" w:rsidP="001E0CC1">
            <w:pPr>
              <w:spacing w:beforeLines="20" w:before="48" w:afterLines="20" w:after="48" w:line="240" w:lineRule="auto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A854A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Q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75" w:type="dxa"/>
          </w:tcPr>
          <w:p w14:paraId="10C4F13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E66EE19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7DC91F7A" w14:textId="77777777" w:rsidR="001E0CC1" w:rsidRPr="001933DB" w:rsidRDefault="001E0CC1" w:rsidP="001E0CC1">
            <w:pPr>
              <w:spacing w:beforeLines="20" w:before="48" w:afterLines="20" w:after="48" w:line="240" w:lineRule="auto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Different line ministries, private and public hospitals and civil society. </w:t>
            </w:r>
          </w:p>
        </w:tc>
        <w:tc>
          <w:tcPr>
            <w:tcW w:w="4329" w:type="dxa"/>
          </w:tcPr>
          <w:p w14:paraId="27C988D4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a risk assessment. </w:t>
            </w:r>
          </w:p>
          <w:p w14:paraId="7992EA14" w14:textId="77777777" w:rsidR="001E0CC1" w:rsidRPr="001933DB" w:rsidRDefault="001E0CC1" w:rsidP="001E0CC1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eate a joint technical working group for surveillance network. </w:t>
            </w:r>
          </w:p>
          <w:p w14:paraId="142B02E5" w14:textId="77777777" w:rsidR="001E0CC1" w:rsidRPr="001933DB" w:rsidRDefault="001E0CC1" w:rsidP="001E0CC1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360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33DB">
              <w:rPr>
                <w:rFonts w:eastAsia="Times New Roman" w:cstheme="minorHAnsi"/>
                <w:color w:val="000000"/>
                <w:sz w:val="16"/>
                <w:szCs w:val="16"/>
              </w:rPr>
              <w:t>Head of Surveillance Units in different sectors should collaborate. </w:t>
            </w:r>
          </w:p>
        </w:tc>
      </w:tr>
    </w:tbl>
    <w:p w14:paraId="3FF0FF0D" w14:textId="77777777" w:rsidR="001E0CC1" w:rsidRDefault="001E0CC1" w:rsidP="001E0CC1">
      <w:pPr>
        <w:ind w:left="0" w:firstLine="0"/>
      </w:pPr>
    </w:p>
    <w:tbl>
      <w:tblPr>
        <w:tblStyle w:val="171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2900"/>
        <w:gridCol w:w="4329"/>
      </w:tblGrid>
      <w:tr w:rsidR="001E0CC1" w:rsidRPr="001933DB" w14:paraId="04BB682D" w14:textId="77777777" w:rsidTr="001E0CC1">
        <w:trPr>
          <w:trHeight w:val="567"/>
          <w:jc w:val="center"/>
        </w:trPr>
        <w:tc>
          <w:tcPr>
            <w:tcW w:w="15304" w:type="dxa"/>
            <w:gridSpan w:val="6"/>
            <w:shd w:val="clear" w:color="auto" w:fill="E97132" w:themeFill="accent2"/>
          </w:tcPr>
          <w:p w14:paraId="1B75794E" w14:textId="77777777" w:rsidR="001E0CC1" w:rsidRPr="001933DB" w:rsidRDefault="001E0CC1" w:rsidP="00C91B84">
            <w:pPr>
              <w:spacing w:beforeLines="20" w:before="48" w:afterLines="20" w:after="48"/>
              <w:ind w:left="33" w:right="33" w:firstLine="0"/>
              <w:jc w:val="center"/>
              <w:rPr>
                <w:rFonts w:cstheme="minorHAnsi"/>
                <w:b/>
                <w:bCs/>
                <w:caps/>
                <w:color w:val="FFFFFF" w:themeColor="background1"/>
              </w:rPr>
            </w:pPr>
            <w:r w:rsidRPr="001933DB">
              <w:rPr>
                <w:rFonts w:cstheme="minorHAnsi"/>
                <w:b/>
                <w:bCs/>
                <w:smallCaps/>
                <w:color w:val="FFFFFF"/>
              </w:rPr>
              <w:lastRenderedPageBreak/>
              <w:t>FINANCE AND EMERGENCY FUNDING</w:t>
            </w:r>
          </w:p>
        </w:tc>
      </w:tr>
      <w:tr w:rsidR="001E0CC1" w:rsidRPr="001933DB" w14:paraId="7F11A3C5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FAE2D5" w:themeFill="accent2" w:themeFillTint="33"/>
          </w:tcPr>
          <w:p w14:paraId="24983AB9" w14:textId="77777777" w:rsidR="001E0CC1" w:rsidRPr="001933DB" w:rsidRDefault="001E0CC1" w:rsidP="00C91B84">
            <w:pPr>
              <w:spacing w:beforeLines="20" w:before="48" w:afterLines="20" w:after="48"/>
              <w:ind w:left="0" w:right="33" w:firstLine="0"/>
              <w:jc w:val="left"/>
              <w:rPr>
                <w:rFonts w:cstheme="minorHAnsi"/>
                <w:b/>
                <w:color w:val="E97132" w:themeColor="accent2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E97132" w:themeColor="accent2"/>
                <w:sz w:val="20"/>
                <w:szCs w:val="16"/>
              </w:rPr>
              <w:t>9</w:t>
            </w: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>: Develop a 5-year national investment plan for One Health</w:t>
            </w:r>
          </w:p>
        </w:tc>
      </w:tr>
      <w:tr w:rsidR="001E0CC1" w:rsidRPr="001933DB" w14:paraId="1404A070" w14:textId="77777777" w:rsidTr="001E0CC1">
        <w:trPr>
          <w:jc w:val="center"/>
        </w:trPr>
        <w:tc>
          <w:tcPr>
            <w:tcW w:w="4248" w:type="dxa"/>
          </w:tcPr>
          <w:p w14:paraId="62C4B13A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dentify and map existing funding sources as well as priority one health areas with gaps for additional funding.</w:t>
            </w:r>
          </w:p>
        </w:tc>
        <w:tc>
          <w:tcPr>
            <w:tcW w:w="1276" w:type="dxa"/>
          </w:tcPr>
          <w:p w14:paraId="2ECFF73B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Q1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</w:tcPr>
          <w:p w14:paraId="7B4C6141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3C3BFE1D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64906FFB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One health TWG and relevant stakeholder</w:t>
            </w:r>
          </w:p>
        </w:tc>
        <w:tc>
          <w:tcPr>
            <w:tcW w:w="4329" w:type="dxa"/>
          </w:tcPr>
          <w:p w14:paraId="1424DB09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</w:t>
            </w: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lopment of a structured questionnaire to all relevant stakeholders.</w:t>
            </w:r>
          </w:p>
          <w:p w14:paraId="64F39C7E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ile report of the findings.</w:t>
            </w:r>
          </w:p>
          <w:p w14:paraId="70C77EC3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a validation workshop involving high-level authority.</w:t>
            </w:r>
          </w:p>
          <w:p w14:paraId="3056FBBF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pping relevant stakeholders for funding</w:t>
            </w:r>
          </w:p>
        </w:tc>
      </w:tr>
      <w:tr w:rsidR="001E0CC1" w:rsidRPr="001933DB" w14:paraId="66381096" w14:textId="77777777" w:rsidTr="001E0CC1">
        <w:trPr>
          <w:jc w:val="center"/>
        </w:trPr>
        <w:tc>
          <w:tcPr>
            <w:tcW w:w="4248" w:type="dxa"/>
          </w:tcPr>
          <w:p w14:paraId="108B9832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velop and endorse the draft 5-year investment plan for one health</w:t>
            </w:r>
          </w:p>
        </w:tc>
        <w:tc>
          <w:tcPr>
            <w:tcW w:w="1276" w:type="dxa"/>
          </w:tcPr>
          <w:p w14:paraId="565A6FC8" w14:textId="77777777" w:rsidR="001E0CC1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Q1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 2024</w:t>
            </w:r>
            <w:r>
              <w:rPr>
                <w:rFonts w:cstheme="minorHAnsi"/>
                <w:color w:val="000000"/>
                <w:sz w:val="16"/>
                <w:szCs w:val="16"/>
              </w:rPr>
              <w:t>/</w:t>
            </w:r>
          </w:p>
          <w:p w14:paraId="667F3FA5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Q2 2025</w:t>
            </w:r>
          </w:p>
        </w:tc>
        <w:tc>
          <w:tcPr>
            <w:tcW w:w="1275" w:type="dxa"/>
          </w:tcPr>
          <w:p w14:paraId="3AB97DAD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79171C6D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06AA85DA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9" w:type="dxa"/>
          </w:tcPr>
          <w:p w14:paraId="56DDA03C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re consultant to develop a draft investment plan including emergency funding for zoonotic diseases.</w:t>
            </w:r>
          </w:p>
          <w:p w14:paraId="0F5905CD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rafted plan to be presented to TWG and relevant stakeholders in a workshop.</w:t>
            </w:r>
          </w:p>
          <w:p w14:paraId="65404171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sions adopted and incorporated into final draft.</w:t>
            </w:r>
          </w:p>
          <w:p w14:paraId="6D1B8030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de meeting for investment partners to present roadmaps and contingency plans to partners and high-level decision makers.</w:t>
            </w:r>
          </w:p>
          <w:p w14:paraId="5311A01B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shop to validate and endorse final version of investment plan.</w:t>
            </w:r>
          </w:p>
        </w:tc>
      </w:tr>
      <w:tr w:rsidR="001E0CC1" w:rsidRPr="001933DB" w14:paraId="4CFEEE3F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FAE2D5" w:themeFill="accent2" w:themeFillTint="33"/>
          </w:tcPr>
          <w:p w14:paraId="0FE13019" w14:textId="77777777" w:rsidR="001E0CC1" w:rsidRPr="001933DB" w:rsidRDefault="001E0CC1" w:rsidP="00C91B84">
            <w:pPr>
              <w:spacing w:beforeLines="20" w:before="48" w:afterLines="20" w:after="48"/>
              <w:ind w:left="0" w:right="33" w:firstLine="0"/>
              <w:jc w:val="left"/>
              <w:rPr>
                <w:rFonts w:cstheme="minorHAnsi"/>
                <w:b/>
                <w:color w:val="E97132" w:themeColor="accent2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E97132" w:themeColor="accent2"/>
                <w:sz w:val="20"/>
                <w:szCs w:val="16"/>
              </w:rPr>
              <w:t>10</w:t>
            </w: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>: Decentralization of funding for one health Risk Communication and Community Engagement (RCCE) at district and regional levels</w:t>
            </w:r>
          </w:p>
        </w:tc>
      </w:tr>
      <w:tr w:rsidR="001E0CC1" w:rsidRPr="001933DB" w14:paraId="18D85F3C" w14:textId="77777777" w:rsidTr="001E0CC1">
        <w:trPr>
          <w:jc w:val="center"/>
        </w:trPr>
        <w:tc>
          <w:tcPr>
            <w:tcW w:w="4248" w:type="dxa"/>
          </w:tcPr>
          <w:p w14:paraId="6B06C572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utting in place financial structures (MoU between National and State levels) to decentralize one health budget from national to all levels.</w:t>
            </w:r>
          </w:p>
        </w:tc>
        <w:tc>
          <w:tcPr>
            <w:tcW w:w="1276" w:type="dxa"/>
          </w:tcPr>
          <w:p w14:paraId="7DD18917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Q4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75" w:type="dxa"/>
          </w:tcPr>
          <w:p w14:paraId="6A854019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14F8EBF5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2C80C68F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Legal and Technical Departments of MHSP, MARD, and Ministry of Environment</w:t>
            </w:r>
          </w:p>
        </w:tc>
        <w:tc>
          <w:tcPr>
            <w:tcW w:w="4329" w:type="dxa"/>
          </w:tcPr>
          <w:p w14:paraId="634E2A66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raft MoU between National and State levels for the 4-line ministries.</w:t>
            </w:r>
          </w:p>
          <w:p w14:paraId="48BD6BB6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t up a working group including representatives from MoF and the parliament.</w:t>
            </w:r>
          </w:p>
          <w:p w14:paraId="25DA0B19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duct consultations in each sector.</w:t>
            </w:r>
          </w:p>
          <w:p w14:paraId="38E879BA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prove the MoU by all involved parties</w:t>
            </w:r>
          </w:p>
          <w:p w14:paraId="49929E86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mence MoU</w:t>
            </w:r>
          </w:p>
        </w:tc>
      </w:tr>
      <w:tr w:rsidR="001E0CC1" w:rsidRPr="001933DB" w14:paraId="23089F31" w14:textId="77777777" w:rsidTr="001E0CC1">
        <w:trPr>
          <w:jc w:val="center"/>
        </w:trPr>
        <w:tc>
          <w:tcPr>
            <w:tcW w:w="4248" w:type="dxa"/>
          </w:tcPr>
          <w:p w14:paraId="3FCA517F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pacity building for staff working at regional level on autonomy for financial and HR management.</w:t>
            </w:r>
          </w:p>
        </w:tc>
        <w:tc>
          <w:tcPr>
            <w:tcW w:w="1276" w:type="dxa"/>
          </w:tcPr>
          <w:p w14:paraId="4FA540AA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AE9732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</w:p>
        </w:tc>
        <w:tc>
          <w:tcPr>
            <w:tcW w:w="1276" w:type="dxa"/>
          </w:tcPr>
          <w:p w14:paraId="71EB200B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</w:p>
        </w:tc>
        <w:tc>
          <w:tcPr>
            <w:tcW w:w="2900" w:type="dxa"/>
          </w:tcPr>
          <w:p w14:paraId="64393FC1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9" w:type="dxa"/>
          </w:tcPr>
          <w:p w14:paraId="034FAF66" w14:textId="77777777" w:rsidR="001E0CC1" w:rsidRPr="001933DB" w:rsidRDefault="001E0CC1" w:rsidP="00C91B84">
            <w:pPr>
              <w:pStyle w:val="ListParagraph"/>
              <w:spacing w:beforeLines="20" w:before="48" w:afterLines="20" w:after="48"/>
              <w:ind w:left="284" w:firstLine="0"/>
              <w:jc w:val="left"/>
              <w:rPr>
                <w:rFonts w:cstheme="minorHAnsi"/>
                <w:sz w:val="16"/>
                <w:szCs w:val="16"/>
              </w:rPr>
            </w:pPr>
          </w:p>
        </w:tc>
      </w:tr>
      <w:tr w:rsidR="001E0CC1" w:rsidRPr="001933DB" w14:paraId="6F7930CE" w14:textId="77777777" w:rsidTr="001E0CC1">
        <w:trPr>
          <w:trHeight w:val="454"/>
          <w:jc w:val="center"/>
        </w:trPr>
        <w:tc>
          <w:tcPr>
            <w:tcW w:w="15304" w:type="dxa"/>
            <w:gridSpan w:val="6"/>
            <w:shd w:val="clear" w:color="auto" w:fill="FAE2D5" w:themeFill="accent2" w:themeFillTint="33"/>
          </w:tcPr>
          <w:p w14:paraId="1CCFEB0E" w14:textId="77777777" w:rsidR="001E0CC1" w:rsidRPr="001933DB" w:rsidRDefault="001E0CC1" w:rsidP="00C91B84">
            <w:pPr>
              <w:spacing w:beforeLines="20" w:before="48" w:afterLines="20" w:after="48" w:line="360" w:lineRule="auto"/>
              <w:ind w:left="0" w:right="33" w:firstLine="0"/>
              <w:jc w:val="left"/>
              <w:rPr>
                <w:rFonts w:cstheme="minorHAnsi"/>
                <w:b/>
                <w:color w:val="E97132" w:themeColor="accent2"/>
                <w:sz w:val="20"/>
                <w:szCs w:val="16"/>
              </w:rPr>
            </w:pP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 xml:space="preserve">Objective </w:t>
            </w:r>
            <w:r>
              <w:rPr>
                <w:rFonts w:cstheme="minorHAnsi"/>
                <w:b/>
                <w:color w:val="E97132" w:themeColor="accent2"/>
                <w:sz w:val="20"/>
                <w:szCs w:val="16"/>
              </w:rPr>
              <w:t>11</w:t>
            </w:r>
            <w:r w:rsidRPr="001933DB">
              <w:rPr>
                <w:rFonts w:cstheme="minorHAnsi"/>
                <w:b/>
                <w:color w:val="E97132" w:themeColor="accent2"/>
                <w:sz w:val="20"/>
                <w:szCs w:val="16"/>
              </w:rPr>
              <w:t>: Establishment of emergency funding structures for priority zoonotic diseases</w:t>
            </w:r>
          </w:p>
        </w:tc>
      </w:tr>
      <w:tr w:rsidR="001E0CC1" w:rsidRPr="001933DB" w14:paraId="04777FD7" w14:textId="77777777" w:rsidTr="001E0CC1">
        <w:trPr>
          <w:jc w:val="center"/>
        </w:trPr>
        <w:tc>
          <w:tcPr>
            <w:tcW w:w="4248" w:type="dxa"/>
          </w:tcPr>
          <w:p w14:paraId="17523BEF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bilize funds and resources for emergency contingency plans developed for priority zoonotic diseases.</w:t>
            </w:r>
          </w:p>
        </w:tc>
        <w:tc>
          <w:tcPr>
            <w:tcW w:w="1276" w:type="dxa"/>
          </w:tcPr>
          <w:p w14:paraId="48D20548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Q4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75" w:type="dxa"/>
          </w:tcPr>
          <w:p w14:paraId="3C21839B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CC2B316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EF00E1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</w:t>
            </w:r>
          </w:p>
        </w:tc>
        <w:tc>
          <w:tcPr>
            <w:tcW w:w="2900" w:type="dxa"/>
          </w:tcPr>
          <w:p w14:paraId="045D54C6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 xml:space="preserve">TWG from 4 core ministries and supporting ministries such as MoF, </w:t>
            </w:r>
            <w:proofErr w:type="spellStart"/>
            <w:r w:rsidRPr="001933DB">
              <w:rPr>
                <w:rFonts w:cstheme="minorHAnsi"/>
                <w:color w:val="000000"/>
                <w:sz w:val="16"/>
                <w:szCs w:val="16"/>
              </w:rPr>
              <w:t>MoP</w:t>
            </w:r>
            <w:proofErr w:type="spellEnd"/>
          </w:p>
        </w:tc>
        <w:tc>
          <w:tcPr>
            <w:tcW w:w="4329" w:type="dxa"/>
          </w:tcPr>
          <w:p w14:paraId="0B89D420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dentification of partners to fund.</w:t>
            </w:r>
          </w:p>
          <w:p w14:paraId="419B78D6" w14:textId="77777777" w:rsidR="001E0CC1" w:rsidRPr="00810BED" w:rsidRDefault="001E0CC1" w:rsidP="00C91B84">
            <w:pPr>
              <w:spacing w:beforeLines="20" w:before="48" w:afterLines="20" w:after="48"/>
              <w:ind w:left="777" w:firstLine="0"/>
              <w:jc w:val="left"/>
              <w:rPr>
                <w:rFonts w:cstheme="minorHAnsi"/>
                <w:sz w:val="16"/>
                <w:szCs w:val="16"/>
              </w:rPr>
            </w:pPr>
            <w:r w:rsidRPr="00810BED">
              <w:rPr>
                <w:rFonts w:cstheme="minorHAnsi"/>
              </w:rPr>
              <w:br/>
            </w:r>
            <w:r w:rsidRPr="00810BED">
              <w:rPr>
                <w:rFonts w:cstheme="minorHAnsi"/>
              </w:rPr>
              <w:br/>
            </w:r>
          </w:p>
        </w:tc>
      </w:tr>
      <w:tr w:rsidR="001E0CC1" w:rsidRPr="001933DB" w14:paraId="64489E25" w14:textId="77777777" w:rsidTr="001E0CC1">
        <w:trPr>
          <w:jc w:val="center"/>
        </w:trPr>
        <w:tc>
          <w:tcPr>
            <w:tcW w:w="4248" w:type="dxa"/>
          </w:tcPr>
          <w:p w14:paraId="77700344" w14:textId="77777777" w:rsidR="001E0CC1" w:rsidRPr="00810BED" w:rsidRDefault="001E0CC1" w:rsidP="00C91B84">
            <w:pPr>
              <w:spacing w:beforeLines="20" w:before="48" w:afterLines="20" w:after="48"/>
              <w:ind w:left="0" w:firstLine="0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10B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ource mobilization for operationalization of PHEOC</w:t>
            </w:r>
          </w:p>
        </w:tc>
        <w:tc>
          <w:tcPr>
            <w:tcW w:w="1276" w:type="dxa"/>
          </w:tcPr>
          <w:p w14:paraId="1F3A2F55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Q4 </w:t>
            </w:r>
            <w:r w:rsidRPr="001933DB">
              <w:rPr>
                <w:rFonts w:cstheme="minorHAns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275" w:type="dxa"/>
          </w:tcPr>
          <w:p w14:paraId="16368B73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C00000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45907DC3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b/>
                <w:color w:val="0E2841" w:themeColor="text2"/>
                <w:sz w:val="20"/>
                <w:szCs w:val="16"/>
              </w:rPr>
            </w:pPr>
            <w:r w:rsidRPr="001933DB">
              <w:rPr>
                <w:rFonts w:cstheme="minorHAnsi"/>
                <w:b/>
                <w:bCs/>
                <w:color w:val="44546A"/>
                <w:sz w:val="20"/>
                <w:szCs w:val="20"/>
              </w:rPr>
              <w:t>+++</w:t>
            </w:r>
          </w:p>
        </w:tc>
        <w:tc>
          <w:tcPr>
            <w:tcW w:w="2900" w:type="dxa"/>
          </w:tcPr>
          <w:p w14:paraId="53358A84" w14:textId="77777777" w:rsidR="001E0CC1" w:rsidRPr="001933DB" w:rsidRDefault="001E0CC1" w:rsidP="00C91B84">
            <w:pPr>
              <w:spacing w:beforeLines="20" w:before="48" w:afterLines="20" w:after="48"/>
              <w:ind w:left="0" w:firstLine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33DB">
              <w:rPr>
                <w:rFonts w:cstheme="minorHAnsi"/>
                <w:color w:val="000000"/>
                <w:sz w:val="16"/>
                <w:szCs w:val="16"/>
              </w:rPr>
              <w:t>TWG and PHEOC team</w:t>
            </w:r>
          </w:p>
        </w:tc>
        <w:tc>
          <w:tcPr>
            <w:tcW w:w="4329" w:type="dxa"/>
          </w:tcPr>
          <w:p w14:paraId="480FBA47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raft concept notes clarifying key areas for funding.</w:t>
            </w:r>
          </w:p>
          <w:p w14:paraId="1E6A04D8" w14:textId="77777777" w:rsidR="001E0CC1" w:rsidRPr="001933DB" w:rsidRDefault="001E0CC1" w:rsidP="00C91B84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left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1933D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ngage stakeholders and partners.</w:t>
            </w:r>
          </w:p>
        </w:tc>
      </w:tr>
    </w:tbl>
    <w:p w14:paraId="50E7DCD0" w14:textId="77777777" w:rsidR="001E0CC1" w:rsidRDefault="001E0CC1" w:rsidP="001E0CC1">
      <w:pPr>
        <w:spacing w:before="120" w:after="20" w:line="240" w:lineRule="auto"/>
        <w:ind w:left="34" w:firstLine="0"/>
        <w:jc w:val="center"/>
        <w:rPr>
          <w:rFonts w:asciiTheme="minorHAnsi" w:hAnsiTheme="minorHAnsi" w:cstheme="minorHAnsi"/>
          <w:b/>
          <w:i/>
          <w:color w:val="000000"/>
          <w:sz w:val="18"/>
          <w:szCs w:val="16"/>
        </w:rPr>
      </w:pPr>
    </w:p>
    <w:p w14:paraId="3E22C88B" w14:textId="77777777" w:rsidR="00496368" w:rsidRDefault="001E0CC1" w:rsidP="001E0CC1">
      <w:pPr>
        <w:spacing w:before="120" w:after="20" w:line="240" w:lineRule="auto"/>
        <w:ind w:left="34" w:firstLine="0"/>
        <w:jc w:val="center"/>
        <w:rPr>
          <w:rFonts w:asciiTheme="minorHAnsi" w:hAnsiTheme="minorHAnsi" w:cstheme="minorHAnsi"/>
          <w:i/>
          <w:color w:val="000000"/>
          <w:sz w:val="18"/>
          <w:szCs w:val="16"/>
        </w:rPr>
        <w:sectPr w:rsidR="00496368" w:rsidSect="0049636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1933DB">
        <w:rPr>
          <w:rFonts w:asciiTheme="minorHAnsi" w:hAnsiTheme="minorHAnsi" w:cstheme="minorHAnsi"/>
          <w:b/>
          <w:i/>
          <w:color w:val="000000"/>
          <w:sz w:val="18"/>
          <w:szCs w:val="16"/>
        </w:rPr>
        <w:t>Difficulty of implementation:</w:t>
      </w:r>
      <w:r w:rsidRPr="001933DB">
        <w:rPr>
          <w:rFonts w:asciiTheme="minorHAnsi" w:hAnsiTheme="minorHAnsi" w:cstheme="minorHAnsi"/>
          <w:i/>
          <w:color w:val="000000"/>
          <w:sz w:val="18"/>
          <w:szCs w:val="16"/>
        </w:rPr>
        <w:t xml:space="preserve"> Low +, Moderate ++, Very difficult +++               </w:t>
      </w:r>
      <w:r w:rsidRPr="001933DB">
        <w:rPr>
          <w:rFonts w:asciiTheme="minorHAnsi" w:hAnsiTheme="minorHAnsi" w:cstheme="minorHAnsi"/>
          <w:b/>
          <w:i/>
          <w:color w:val="000000"/>
          <w:sz w:val="18"/>
          <w:szCs w:val="16"/>
        </w:rPr>
        <w:t>Impact:</w:t>
      </w:r>
      <w:r w:rsidRPr="001933DB">
        <w:rPr>
          <w:rFonts w:asciiTheme="minorHAnsi" w:hAnsiTheme="minorHAnsi" w:cstheme="minorHAnsi"/>
          <w:i/>
          <w:color w:val="000000"/>
          <w:sz w:val="18"/>
          <w:szCs w:val="16"/>
        </w:rPr>
        <w:t xml:space="preserve"> Low impact +, Moderate impact ++, High impact +++</w:t>
      </w:r>
    </w:p>
    <w:p w14:paraId="4C6018D3" w14:textId="40F9BCC2" w:rsidR="001E0CC1" w:rsidRPr="007C1A09" w:rsidRDefault="001E0CC1" w:rsidP="001E0CC1">
      <w:pPr>
        <w:tabs>
          <w:tab w:val="left" w:pos="3832"/>
        </w:tabs>
        <w:spacing w:before="120" w:after="240"/>
        <w:ind w:left="0" w:firstLine="0"/>
        <w:jc w:val="left"/>
        <w:rPr>
          <w:rFonts w:asciiTheme="minorHAnsi" w:eastAsia="Cambria" w:hAnsiTheme="minorHAnsi" w:cstheme="minorHAnsi"/>
          <w:b/>
          <w:smallCaps/>
          <w:color w:val="FF0000"/>
          <w:sz w:val="28"/>
          <w:szCs w:val="28"/>
        </w:rPr>
      </w:pPr>
      <w:r w:rsidRPr="007C1A09">
        <w:rPr>
          <w:sz w:val="28"/>
          <w:szCs w:val="28"/>
        </w:rPr>
        <w:lastRenderedPageBreak/>
        <w:t xml:space="preserve">Supplementary Figure 1: Evaluation of the </w:t>
      </w:r>
      <w:r w:rsidR="00BD1AB0">
        <w:rPr>
          <w:sz w:val="28"/>
          <w:szCs w:val="28"/>
        </w:rPr>
        <w:t>NBW</w:t>
      </w:r>
      <w:r w:rsidRPr="007C1A09">
        <w:rPr>
          <w:sz w:val="28"/>
          <w:szCs w:val="28"/>
        </w:rPr>
        <w:t xml:space="preserve"> for Somalia, held in Nairobi, Kenya, November 13–15, 2023. </w:t>
      </w:r>
    </w:p>
    <w:p w14:paraId="1DA52ED8" w14:textId="77777777" w:rsidR="001E0CC1" w:rsidRPr="006844A8" w:rsidRDefault="001E0CC1" w:rsidP="001E0CC1">
      <w:pPr>
        <w:tabs>
          <w:tab w:val="left" w:pos="3832"/>
        </w:tabs>
        <w:jc w:val="left"/>
        <w:rPr>
          <w:rFonts w:ascii="Cambria" w:eastAsia="Cambria" w:hAnsi="Cambria" w:cs="Cambria"/>
          <w:sz w:val="28"/>
          <w:szCs w:val="28"/>
        </w:rPr>
      </w:pPr>
      <w:r w:rsidRPr="00A82794">
        <w:rPr>
          <w:rFonts w:ascii="Cambria" w:eastAsia="Cambria" w:hAnsi="Cambria" w:cs="Cambria"/>
          <w:noProof/>
          <w:sz w:val="28"/>
          <w:szCs w:val="28"/>
        </w:rPr>
        <w:drawing>
          <wp:inline distT="0" distB="0" distL="0" distR="0" wp14:anchorId="49B59027" wp14:editId="5568096D">
            <wp:extent cx="6144460" cy="1568450"/>
            <wp:effectExtent l="0" t="0" r="2540" b="0"/>
            <wp:docPr id="1857126161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82E1148F-744D-3964-6E8E-FB6E4A45AA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82E1148F-744D-3964-6E8E-FB6E4A45AA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6407" cy="1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1B39">
        <w:rPr>
          <w:b/>
          <w:smallCaps/>
          <w:noProof/>
          <w:color w:val="76923C"/>
          <w:sz w:val="24"/>
          <w:szCs w:val="24"/>
        </w:rPr>
        <w:drawing>
          <wp:inline distT="0" distB="0" distL="0" distR="0" wp14:anchorId="133E6B99" wp14:editId="5CB28D9E">
            <wp:extent cx="1670050" cy="1552249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62190A78-0B3D-992A-A175-5236218741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62190A78-0B3D-992A-A175-5236218741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1713" t="8675" r="31807" b="12711"/>
                    <a:stretch/>
                  </pic:blipFill>
                  <pic:spPr>
                    <a:xfrm>
                      <a:off x="0" y="0"/>
                      <a:ext cx="1715338" cy="1594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5AD0A" w14:textId="77777777" w:rsidR="001E0CC1" w:rsidRDefault="001E0CC1"/>
    <w:sectPr w:rsidR="001E0CC1" w:rsidSect="004963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E7246"/>
    <w:multiLevelType w:val="hybridMultilevel"/>
    <w:tmpl w:val="93C46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F40CE"/>
    <w:multiLevelType w:val="hybridMultilevel"/>
    <w:tmpl w:val="D38AD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D21A7"/>
    <w:multiLevelType w:val="hybridMultilevel"/>
    <w:tmpl w:val="9B5815A4"/>
    <w:lvl w:ilvl="0" w:tplc="7CB22E16">
      <w:start w:val="1"/>
      <w:numFmt w:val="bullet"/>
      <w:lvlText w:val=""/>
      <w:lvlJc w:val="left"/>
      <w:pPr>
        <w:ind w:left="539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E7EC6"/>
    <w:multiLevelType w:val="hybridMultilevel"/>
    <w:tmpl w:val="F4701D08"/>
    <w:lvl w:ilvl="0" w:tplc="7CB22E16">
      <w:start w:val="1"/>
      <w:numFmt w:val="bullet"/>
      <w:lvlText w:val=""/>
      <w:lvlJc w:val="left"/>
      <w:pPr>
        <w:ind w:left="539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9" w:hanging="360"/>
      </w:pPr>
      <w:rPr>
        <w:rFonts w:ascii="Wingdings" w:hAnsi="Wingdings" w:hint="default"/>
      </w:rPr>
    </w:lvl>
  </w:abstractNum>
  <w:abstractNum w:abstractNumId="4" w15:restartNumberingAfterBreak="0">
    <w:nsid w:val="51DB1096"/>
    <w:multiLevelType w:val="multilevel"/>
    <w:tmpl w:val="18C6B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2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2579AE"/>
    <w:multiLevelType w:val="multilevel"/>
    <w:tmpl w:val="18C6B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2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2F3CEC"/>
    <w:multiLevelType w:val="hybridMultilevel"/>
    <w:tmpl w:val="B524BEDC"/>
    <w:lvl w:ilvl="0" w:tplc="7CB22E16">
      <w:start w:val="1"/>
      <w:numFmt w:val="bullet"/>
      <w:lvlText w:val=""/>
      <w:lvlJc w:val="left"/>
      <w:pPr>
        <w:ind w:left="539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489527">
    <w:abstractNumId w:val="1"/>
  </w:num>
  <w:num w:numId="2" w16cid:durableId="1467119663">
    <w:abstractNumId w:val="0"/>
  </w:num>
  <w:num w:numId="3" w16cid:durableId="1460145656">
    <w:abstractNumId w:val="3"/>
  </w:num>
  <w:num w:numId="4" w16cid:durableId="1134520219">
    <w:abstractNumId w:val="6"/>
  </w:num>
  <w:num w:numId="5" w16cid:durableId="493692056">
    <w:abstractNumId w:val="2"/>
  </w:num>
  <w:num w:numId="6" w16cid:durableId="827786014">
    <w:abstractNumId w:val="4"/>
  </w:num>
  <w:num w:numId="7" w16cid:durableId="9490482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C1"/>
    <w:rsid w:val="000325FF"/>
    <w:rsid w:val="001D7421"/>
    <w:rsid w:val="001E0CC1"/>
    <w:rsid w:val="001E5896"/>
    <w:rsid w:val="002017D1"/>
    <w:rsid w:val="00202913"/>
    <w:rsid w:val="003B70AA"/>
    <w:rsid w:val="003C3ADF"/>
    <w:rsid w:val="004213B0"/>
    <w:rsid w:val="00496368"/>
    <w:rsid w:val="004D1C88"/>
    <w:rsid w:val="007C1A09"/>
    <w:rsid w:val="00837C5F"/>
    <w:rsid w:val="008E46F1"/>
    <w:rsid w:val="00965A6F"/>
    <w:rsid w:val="00BD1AB0"/>
    <w:rsid w:val="00F8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90417"/>
  <w15:chartTrackingRefBased/>
  <w15:docId w15:val="{FDDDC908-CE3E-FA41-9CC1-B1F84509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C1"/>
    <w:pPr>
      <w:spacing w:after="360" w:line="276" w:lineRule="auto"/>
      <w:ind w:left="1134" w:hanging="357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C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C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C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C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CC1"/>
    <w:pPr>
      <w:numPr>
        <w:ilvl w:val="1"/>
      </w:numPr>
      <w:spacing w:after="160"/>
      <w:ind w:left="1134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C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CC1"/>
    <w:rPr>
      <w:i/>
      <w:iCs/>
      <w:color w:val="404040" w:themeColor="text1" w:themeTint="BF"/>
    </w:rPr>
  </w:style>
  <w:style w:type="paragraph" w:styleId="ListParagraph">
    <w:name w:val="List Paragraph"/>
    <w:aliases w:val="Numbered Para 1,Dot pt,No Spacing1,List Paragraph Char Char Char,Indicator Text,List Paragraph1,Bullet 1,Bullet Points,F5 List Paragraph,Colorful List - Accent 11,List Paragraph2,Normal numbered,List Paragraph11,OBC Bullet,Liste 1,Bullets"/>
    <w:basedOn w:val="Normal"/>
    <w:link w:val="ListParagraphChar"/>
    <w:uiPriority w:val="34"/>
    <w:qFormat/>
    <w:rsid w:val="001E0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CC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E0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Numbered Para 1 Char,Dot pt Char,No Spacing1 Char,List Paragraph Char Char Char Char,Indicator Text Char,List Paragraph1 Char,Bullet 1 Char,Bullet Points Char,F5 List Paragraph Char,Colorful List - Accent 11 Char,List Paragraph2 Char"/>
    <w:basedOn w:val="DefaultParagraphFont"/>
    <w:link w:val="ListParagraph"/>
    <w:uiPriority w:val="34"/>
    <w:qFormat/>
    <w:rsid w:val="001E0CC1"/>
  </w:style>
  <w:style w:type="table" w:customStyle="1" w:styleId="16">
    <w:name w:val="Сітка таблиці16"/>
    <w:basedOn w:val="TableNormal"/>
    <w:next w:val="TableGrid"/>
    <w:uiPriority w:val="59"/>
    <w:rsid w:val="001E0CC1"/>
    <w:pPr>
      <w:ind w:left="1134" w:hanging="357"/>
      <w:jc w:val="both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Сітка таблиці18"/>
    <w:basedOn w:val="TableNormal"/>
    <w:next w:val="TableGrid"/>
    <w:uiPriority w:val="59"/>
    <w:rsid w:val="001E0CC1"/>
    <w:pPr>
      <w:ind w:left="1134" w:hanging="357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1">
    <w:name w:val="Сітка таблиці151"/>
    <w:basedOn w:val="TableNormal"/>
    <w:next w:val="TableGrid"/>
    <w:uiPriority w:val="59"/>
    <w:rsid w:val="001E0CC1"/>
    <w:pPr>
      <w:ind w:left="1134" w:hanging="357"/>
      <w:jc w:val="both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1">
    <w:name w:val="Сітка таблиці171"/>
    <w:basedOn w:val="TableNormal"/>
    <w:next w:val="TableGrid"/>
    <w:uiPriority w:val="59"/>
    <w:rsid w:val="001E0CC1"/>
    <w:pPr>
      <w:ind w:left="1134" w:hanging="357"/>
      <w:jc w:val="both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1E0CC1"/>
    <w:rPr>
      <w:rFonts w:ascii="Calibri" w:eastAsia="Calibri" w:hAnsi="Calibri" w:cs="Calibri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0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231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Abdinasir Yusuf</dc:creator>
  <cp:keywords/>
  <dc:description/>
  <cp:lastModifiedBy>Mor, Siobhan (ILRI)</cp:lastModifiedBy>
  <cp:revision>7</cp:revision>
  <dcterms:created xsi:type="dcterms:W3CDTF">2024-07-17T08:56:00Z</dcterms:created>
  <dcterms:modified xsi:type="dcterms:W3CDTF">2024-07-17T09:02:00Z</dcterms:modified>
</cp:coreProperties>
</file>